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31016B" w14:textId="31A4FBE2" w:rsidR="00E414A0" w:rsidRPr="00726538" w:rsidRDefault="004A04A5" w:rsidP="00C7193E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0" w:name="_Hlk162714127"/>
      <w:r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>S5 Table</w:t>
      </w:r>
      <w:r w:rsidR="00E414A0" w:rsidRPr="00726538">
        <w:rPr>
          <w:rFonts w:ascii="Times New Roman" w:eastAsia="ＭＳ 明朝" w:hAnsi="Times New Roman" w:cs="Times New Roman"/>
          <w:b/>
          <w:bCs/>
          <w:kern w:val="0"/>
          <w:sz w:val="24"/>
          <w:szCs w:val="24"/>
        </w:rPr>
        <w:t xml:space="preserve">. </w:t>
      </w:r>
      <w:r w:rsidR="000B52B7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C</w:t>
      </w:r>
      <w:r w:rsidR="00743F5C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haracteristics </w:t>
      </w:r>
      <w:r w:rsidR="000B52B7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of the participants prior to</w:t>
      </w:r>
      <w:r w:rsidR="00743F5C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propensity score matching</w:t>
      </w:r>
      <w:r w:rsidR="005846E7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bookmarkEnd w:id="0"/>
    <w:p w14:paraId="2CA78EAA" w14:textId="77777777" w:rsidR="00C914C8" w:rsidRPr="00726538" w:rsidRDefault="00C914C8" w:rsidP="00C7193E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tbl>
      <w:tblPr>
        <w:tblW w:w="10401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7"/>
        <w:gridCol w:w="2403"/>
        <w:gridCol w:w="2087"/>
        <w:gridCol w:w="1898"/>
        <w:gridCol w:w="1186"/>
      </w:tblGrid>
      <w:tr w:rsidR="007B58A8" w:rsidRPr="00726538" w14:paraId="0D66B52C" w14:textId="77777777" w:rsidTr="00BD293A">
        <w:trPr>
          <w:trHeight w:val="353"/>
          <w:jc w:val="center"/>
        </w:trPr>
        <w:tc>
          <w:tcPr>
            <w:tcW w:w="282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ED83D6" w14:textId="636343FD" w:rsidR="008F4A70" w:rsidRPr="00726538" w:rsidRDefault="008F4A70" w:rsidP="00552C00">
            <w:pPr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Variable</w:t>
            </w:r>
          </w:p>
        </w:tc>
        <w:tc>
          <w:tcPr>
            <w:tcW w:w="240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22B0BF" w14:textId="5A1CA7BB" w:rsidR="00B711D1" w:rsidRPr="00726538" w:rsidRDefault="008F4A70" w:rsidP="00552C00">
            <w:pPr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Category</w:t>
            </w:r>
          </w:p>
          <w:p w14:paraId="4FE7716C" w14:textId="212F08C6" w:rsidR="008F4A70" w:rsidRPr="00726538" w:rsidRDefault="00FD5636" w:rsidP="00552C00">
            <w:pPr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="008F4A70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unit</w:t>
            </w: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39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05BE7" w14:textId="49388B0B" w:rsidR="008F4A70" w:rsidRPr="00726538" w:rsidRDefault="00DC7263" w:rsidP="00552C0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="00743F5C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 xml:space="preserve">efore </w:t>
            </w:r>
            <w:r w:rsidR="008F4A70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matching</w:t>
            </w:r>
          </w:p>
        </w:tc>
        <w:tc>
          <w:tcPr>
            <w:tcW w:w="118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D427213" w14:textId="2A0F81A9" w:rsidR="008F4A70" w:rsidRPr="00726538" w:rsidRDefault="008F4A70" w:rsidP="00A15C1D">
            <w:pPr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SMD</w:t>
            </w:r>
          </w:p>
        </w:tc>
      </w:tr>
      <w:tr w:rsidR="007B58A8" w:rsidRPr="00726538" w14:paraId="0A4EBAAA" w14:textId="40718A8B" w:rsidTr="00BD293A">
        <w:trPr>
          <w:trHeight w:val="46"/>
          <w:jc w:val="center"/>
        </w:trPr>
        <w:tc>
          <w:tcPr>
            <w:tcW w:w="282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105643" w14:textId="418A91DD" w:rsidR="008F4A70" w:rsidRPr="00726538" w:rsidRDefault="008F4A70" w:rsidP="00552C0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CA33DE" w14:textId="318EAD03" w:rsidR="008F4A70" w:rsidRPr="00726538" w:rsidRDefault="008F4A70" w:rsidP="00552C0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D70F" w14:textId="11D2F5B0" w:rsidR="008F4A70" w:rsidRPr="00726538" w:rsidRDefault="008F4A70" w:rsidP="00552C0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Biguanide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35347" w14:textId="1EEC6F28" w:rsidR="008F4A70" w:rsidRPr="00726538" w:rsidRDefault="008F4A70" w:rsidP="00552C0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DPP</w:t>
            </w:r>
            <w:r w:rsidR="00B12FAB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4 inhibitor</w:t>
            </w:r>
          </w:p>
        </w:tc>
        <w:tc>
          <w:tcPr>
            <w:tcW w:w="1186" w:type="dxa"/>
            <w:vMerge/>
            <w:tcBorders>
              <w:left w:val="nil"/>
              <w:right w:val="nil"/>
            </w:tcBorders>
          </w:tcPr>
          <w:p w14:paraId="5EDCC060" w14:textId="6E0FDD51" w:rsidR="008F4A70" w:rsidRPr="00726538" w:rsidRDefault="008F4A70" w:rsidP="00A15C1D">
            <w:pPr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569E2D79" w14:textId="0C26518E" w:rsidTr="00BD293A">
        <w:trPr>
          <w:trHeight w:val="66"/>
          <w:jc w:val="center"/>
        </w:trPr>
        <w:tc>
          <w:tcPr>
            <w:tcW w:w="2827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BC681" w14:textId="77777777" w:rsidR="008F4A70" w:rsidRPr="00726538" w:rsidRDefault="008F4A70" w:rsidP="00552C0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DB05ED" w14:textId="77777777" w:rsidR="008F4A70" w:rsidRPr="00726538" w:rsidRDefault="008F4A70" w:rsidP="00552C0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7F1E62" w14:textId="5B51901E" w:rsidR="008F4A70" w:rsidRPr="00726538" w:rsidRDefault="008F4A70" w:rsidP="00552C0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N=</w:t>
            </w:r>
            <w:r w:rsidR="00223BDD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689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BD3B70" w14:textId="1D2069ED" w:rsidR="008F4A70" w:rsidRPr="00726538" w:rsidRDefault="008F4A70" w:rsidP="00552C00">
            <w:pPr>
              <w:widowControl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N=</w:t>
            </w:r>
            <w:r w:rsidR="00223BDD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3</w:t>
            </w:r>
            <w:r w:rsidR="006C7BFB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,</w:t>
            </w:r>
            <w:r w:rsidR="00223BDD"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625</w:t>
            </w:r>
          </w:p>
        </w:tc>
        <w:tc>
          <w:tcPr>
            <w:tcW w:w="1186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35135FBF" w14:textId="66A677D2" w:rsidR="008F4A70" w:rsidRPr="00726538" w:rsidRDefault="008F4A70" w:rsidP="00A15C1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5055AEF5" w14:textId="274AE913" w:rsidTr="00BD293A">
        <w:trPr>
          <w:trHeight w:val="42"/>
          <w:jc w:val="center"/>
        </w:trPr>
        <w:tc>
          <w:tcPr>
            <w:tcW w:w="2827" w:type="dxa"/>
            <w:tcBorders>
              <w:top w:val="single" w:sz="8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D43697B" w14:textId="77777777" w:rsidR="00B21687" w:rsidRPr="00726538" w:rsidRDefault="00B21687" w:rsidP="00B21687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bookmarkStart w:id="1" w:name="_Hlk103115559"/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2403" w:type="dxa"/>
            <w:tcBorders>
              <w:top w:val="single" w:sz="8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24416" w14:textId="65282E4D" w:rsidR="00B21687" w:rsidRPr="00726538" w:rsidRDefault="00B21687" w:rsidP="00B21687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M</w:t>
            </w:r>
            <w:r w:rsidR="00EA05E2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le</w:t>
            </w:r>
          </w:p>
        </w:tc>
        <w:tc>
          <w:tcPr>
            <w:tcW w:w="2087" w:type="dxa"/>
            <w:tcBorders>
              <w:top w:val="single" w:sz="8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96AE6DF" w14:textId="562F2F1D" w:rsidR="00B21687" w:rsidRPr="00726538" w:rsidRDefault="00FF7612" w:rsidP="00B21687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338 (49.1)</w:t>
            </w:r>
          </w:p>
        </w:tc>
        <w:tc>
          <w:tcPr>
            <w:tcW w:w="1898" w:type="dxa"/>
            <w:tcBorders>
              <w:top w:val="single" w:sz="8" w:space="0" w:color="000000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527BBA0" w14:textId="6B2F4539" w:rsidR="00B21687" w:rsidRPr="00726538" w:rsidRDefault="00FF7612" w:rsidP="00B21687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1686 (46.5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FDC4A8D" w14:textId="5A2AC8D3" w:rsidR="00B21687" w:rsidRPr="00726538" w:rsidRDefault="00B21687" w:rsidP="00A15C1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  <w:r w:rsidR="00753F59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.051</w:t>
            </w:r>
          </w:p>
        </w:tc>
      </w:tr>
      <w:tr w:rsidR="007B58A8" w:rsidRPr="00726538" w14:paraId="2F31E814" w14:textId="77777777" w:rsidTr="00BD293A">
        <w:trPr>
          <w:trHeight w:val="5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AD85227" w14:textId="197EAC26" w:rsidR="0096069D" w:rsidRPr="00726538" w:rsidRDefault="0096069D" w:rsidP="0096069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7D469B9" w14:textId="23C78AC6" w:rsidR="0096069D" w:rsidRPr="00726538" w:rsidRDefault="0096069D" w:rsidP="0096069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year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AE8C9F5" w14:textId="61041644" w:rsidR="0096069D" w:rsidRPr="00726538" w:rsidRDefault="00C6007E" w:rsidP="0021042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66.85 (8.36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F987746" w14:textId="7F2B6E4F" w:rsidR="0096069D" w:rsidRPr="00726538" w:rsidRDefault="00C6007E" w:rsidP="0021042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70.29 (8.2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72485E8" w14:textId="6781B1EE" w:rsidR="0096069D" w:rsidRPr="00726538" w:rsidRDefault="00C6007E" w:rsidP="00A15C1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415</w:t>
            </w:r>
          </w:p>
        </w:tc>
      </w:tr>
      <w:tr w:rsidR="007B58A8" w:rsidRPr="00726538" w14:paraId="3F8B5D02" w14:textId="6F0D47DA" w:rsidTr="00BD293A">
        <w:trPr>
          <w:trHeight w:val="7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D8D1A" w14:textId="705BD0A7" w:rsidR="00924584" w:rsidRPr="00726538" w:rsidRDefault="00924584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AF25D" w14:textId="0458CDE6" w:rsidR="00924584" w:rsidRPr="00726538" w:rsidRDefault="00924584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40 to 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49.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3610C469" w14:textId="51851B7F" w:rsidR="00924584" w:rsidRPr="00726538" w:rsidRDefault="00036C06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24584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72 (2.0) 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hideMark/>
          </w:tcPr>
          <w:p w14:paraId="3C4BB5D4" w14:textId="7A7CBF49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35 (5.1) 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</w:tcPr>
          <w:p w14:paraId="6B8A5BA5" w14:textId="0C1CC699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410</w:t>
            </w:r>
          </w:p>
        </w:tc>
      </w:tr>
      <w:tr w:rsidR="007B58A8" w:rsidRPr="00726538" w14:paraId="0E74984F" w14:textId="14C52AC7" w:rsidTr="00BD293A">
        <w:trPr>
          <w:trHeight w:val="70"/>
          <w:jc w:val="center"/>
        </w:trPr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7BEB25" w14:textId="77777777" w:rsidR="00924584" w:rsidRPr="00726538" w:rsidRDefault="00924584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C6FB" w14:textId="08D0EE45" w:rsidR="00924584" w:rsidRPr="00726538" w:rsidRDefault="00924584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50 to 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59.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64B2C" w14:textId="1EC33FCB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197 (5.4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EB579" w14:textId="440165C8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69 (10.0)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B06DE3F" w14:textId="77777777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5E36264C" w14:textId="1A6746E2" w:rsidTr="00BD293A">
        <w:trPr>
          <w:trHeight w:val="70"/>
          <w:jc w:val="center"/>
        </w:trPr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03CEC4" w14:textId="77777777" w:rsidR="00924584" w:rsidRPr="00726538" w:rsidRDefault="00924584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44A" w14:textId="0BE60D35" w:rsidR="00924584" w:rsidRPr="00726538" w:rsidRDefault="00924584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60 to 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69.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BB8D7" w14:textId="1E609B58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389 (38.3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ED09E" w14:textId="1D6606BE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320 (46.4)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07170A98" w14:textId="77777777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6F40CCAB" w14:textId="2EA7AC6B" w:rsidTr="00BD293A">
        <w:trPr>
          <w:trHeight w:val="70"/>
          <w:jc w:val="center"/>
        </w:trPr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6816D6" w14:textId="77777777" w:rsidR="00924584" w:rsidRPr="00726538" w:rsidRDefault="00924584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F8CA" w14:textId="0355E589" w:rsidR="00924584" w:rsidRPr="00726538" w:rsidRDefault="00924584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70 to 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79.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5508D" w14:textId="797017C9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484 (40.9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FEBAB" w14:textId="23C9A948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31 (33.5)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718E5424" w14:textId="77777777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0E033C80" w14:textId="32AB2BC9" w:rsidTr="00BD293A">
        <w:trPr>
          <w:trHeight w:val="93"/>
          <w:jc w:val="center"/>
        </w:trPr>
        <w:tc>
          <w:tcPr>
            <w:tcW w:w="28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8BC40" w14:textId="77777777" w:rsidR="00924584" w:rsidRPr="00726538" w:rsidRDefault="00924584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AAE1B" w14:textId="447D9AE8" w:rsidR="00924584" w:rsidRPr="00726538" w:rsidRDefault="000B52B7" w:rsidP="0092458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≥</w:t>
            </w:r>
            <w:r w:rsidR="00924584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80 years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D606E4" w14:textId="065B18B8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483 (13.3) 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344CD" w14:textId="4373145B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34 (4.9) 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B79CF" w14:textId="77777777" w:rsidR="00924584" w:rsidRPr="00726538" w:rsidRDefault="00924584" w:rsidP="0092458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4C129053" w14:textId="0C329E66" w:rsidTr="00BD293A">
        <w:trPr>
          <w:trHeight w:val="101"/>
          <w:jc w:val="center"/>
        </w:trPr>
        <w:tc>
          <w:tcPr>
            <w:tcW w:w="282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D34ADAD" w14:textId="77777777" w:rsidR="009A2D7A" w:rsidRPr="00726538" w:rsidRDefault="009A2D7A" w:rsidP="00C7193E">
            <w:pPr>
              <w:widowControl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8F7A202" w14:textId="77777777" w:rsidR="009A2D7A" w:rsidRPr="00726538" w:rsidRDefault="009A2D7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F0F109A" w14:textId="77777777" w:rsidR="009A2D7A" w:rsidRPr="00726538" w:rsidRDefault="009A2D7A" w:rsidP="0021042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FFCB0AB" w14:textId="77777777" w:rsidR="009A2D7A" w:rsidRPr="00726538" w:rsidRDefault="009A2D7A" w:rsidP="0021042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CF3762A" w14:textId="77777777" w:rsidR="009A2D7A" w:rsidRPr="00726538" w:rsidRDefault="009A2D7A" w:rsidP="00A15C1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0124C5D1" w14:textId="77777777" w:rsidTr="00BD293A">
        <w:trPr>
          <w:trHeight w:val="102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499B8" w14:textId="77777777" w:rsidR="00B35AF2" w:rsidRPr="00726538" w:rsidRDefault="00B35AF2" w:rsidP="00B35AF2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9F865" w14:textId="77777777" w:rsidR="00B35AF2" w:rsidRPr="00726538" w:rsidRDefault="00B35AF2" w:rsidP="00B35AF2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A0AF848" w14:textId="45C38D0E" w:rsidR="00B35AF2" w:rsidRPr="00726538" w:rsidRDefault="00D96C03" w:rsidP="00B35AF2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387 (56.2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1E3C7D6" w14:textId="0649D130" w:rsidR="00B35AF2" w:rsidRPr="00726538" w:rsidRDefault="00F31FD8" w:rsidP="00B35AF2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2140 (59.0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A7622E0" w14:textId="5DE4C394" w:rsidR="00B35AF2" w:rsidRPr="00726538" w:rsidRDefault="00B35AF2" w:rsidP="00B35AF2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</w:t>
            </w:r>
            <w:r w:rsidR="00D96C03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7B58A8" w:rsidRPr="00726538" w14:paraId="638E04C4" w14:textId="77777777" w:rsidTr="00BD293A">
        <w:trPr>
          <w:trHeight w:val="118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1E607" w14:textId="77777777" w:rsidR="004629AE" w:rsidRPr="00726538" w:rsidRDefault="004629AE" w:rsidP="004629A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Dementia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260E7" w14:textId="77777777" w:rsidR="004629AE" w:rsidRPr="00726538" w:rsidRDefault="004629AE" w:rsidP="004629A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6CC46E6" w14:textId="30E0B715" w:rsidR="004629AE" w:rsidRPr="00726538" w:rsidRDefault="00036C06" w:rsidP="004629A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72177C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3 (0.4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5C8BC40" w14:textId="37DC7A2B" w:rsidR="004629AE" w:rsidRPr="00726538" w:rsidRDefault="00036C06" w:rsidP="004629A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EE0E47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78 (2.2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0EA9CCC" w14:textId="4A0BC0FB" w:rsidR="004629AE" w:rsidRPr="00726538" w:rsidRDefault="0072177C" w:rsidP="004629AE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152</w:t>
            </w:r>
          </w:p>
        </w:tc>
      </w:tr>
      <w:tr w:rsidR="007B58A8" w:rsidRPr="00726538" w14:paraId="7B2030FE" w14:textId="1E68F04B" w:rsidTr="00BD293A">
        <w:trPr>
          <w:trHeight w:val="101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3791E5" w14:textId="77777777" w:rsidR="0069384D" w:rsidRPr="00726538" w:rsidRDefault="0069384D" w:rsidP="0069384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erebrovascular disease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504EA" w14:textId="77777777" w:rsidR="0069384D" w:rsidRPr="00726538" w:rsidRDefault="0069384D" w:rsidP="0069384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A4F44" w14:textId="20479FC9" w:rsidR="0069384D" w:rsidRPr="00726538" w:rsidRDefault="0069384D" w:rsidP="0069384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44 (5.7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F9768" w14:textId="76C9A587" w:rsidR="0069384D" w:rsidRPr="00726538" w:rsidRDefault="0069384D" w:rsidP="0069384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282 (7.3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AD72033" w14:textId="787C8A69" w:rsidR="0069384D" w:rsidRPr="00726538" w:rsidRDefault="0069384D" w:rsidP="0069384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62</w:t>
            </w:r>
          </w:p>
        </w:tc>
      </w:tr>
      <w:tr w:rsidR="007B58A8" w:rsidRPr="00726538" w14:paraId="78EBF85B" w14:textId="087DC265" w:rsidTr="00BD293A">
        <w:trPr>
          <w:trHeight w:val="7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FB51E" w14:textId="77777777" w:rsidR="00863D40" w:rsidRPr="00726538" w:rsidRDefault="00863D40" w:rsidP="00863D4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Renal disease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9842952" w14:textId="77777777" w:rsidR="00863D40" w:rsidRPr="00726538" w:rsidRDefault="00863D40" w:rsidP="00863D4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E321E82" w14:textId="30E01F22" w:rsidR="00863D40" w:rsidRPr="00726538" w:rsidRDefault="00036C06" w:rsidP="00863D4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863D40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8 (1.0) 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3C93466" w14:textId="21173531" w:rsidR="00863D40" w:rsidRPr="00726538" w:rsidRDefault="00036C06" w:rsidP="00863D4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863D40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55 (1.4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B973FAE" w14:textId="35EB9AEE" w:rsidR="00863D40" w:rsidRPr="00726538" w:rsidRDefault="00863D40" w:rsidP="00863D4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34</w:t>
            </w:r>
          </w:p>
        </w:tc>
      </w:tr>
      <w:tr w:rsidR="007B58A8" w:rsidRPr="00726538" w14:paraId="1C15CF2A" w14:textId="77A94165" w:rsidTr="00BD293A">
        <w:trPr>
          <w:trHeight w:val="5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3A9F5" w14:textId="77777777" w:rsidR="00863D40" w:rsidRPr="00726538" w:rsidRDefault="00863D40" w:rsidP="00863D4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Rheumatic disease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BC8E4" w14:textId="77777777" w:rsidR="00863D40" w:rsidRPr="00726538" w:rsidRDefault="00863D40" w:rsidP="00863D4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3167EBD" w14:textId="12606A7A" w:rsidR="00863D40" w:rsidRPr="00726538" w:rsidRDefault="00863D40" w:rsidP="00863D4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18 (2.3) 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108DD13" w14:textId="17E17D59" w:rsidR="00863D40" w:rsidRPr="00726538" w:rsidRDefault="00036C06" w:rsidP="00863D4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863D40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77 (2.0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33EAA77" w14:textId="4BF880D4" w:rsidR="00863D40" w:rsidRPr="00726538" w:rsidRDefault="00863D40" w:rsidP="00863D4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25</w:t>
            </w:r>
          </w:p>
        </w:tc>
      </w:tr>
      <w:tr w:rsidR="007B58A8" w:rsidRPr="00726538" w14:paraId="08EE50DB" w14:textId="1A67E024" w:rsidTr="00BD293A">
        <w:trPr>
          <w:trHeight w:val="7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93DA7" w14:textId="77777777" w:rsidR="00863D40" w:rsidRPr="00726538" w:rsidRDefault="00863D40" w:rsidP="00863D4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Liver disease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7ED668" w14:textId="77777777" w:rsidR="00863D40" w:rsidRPr="00726538" w:rsidRDefault="00863D40" w:rsidP="00863D4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42A1A" w14:textId="40928D8F" w:rsidR="00863D40" w:rsidRPr="00726538" w:rsidRDefault="00863D40" w:rsidP="00863D4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74 (22.6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E484" w14:textId="514D72B3" w:rsidR="00863D40" w:rsidRPr="00726538" w:rsidRDefault="00863D40" w:rsidP="00863D4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769 (19.8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E0E77CF" w14:textId="74F015B7" w:rsidR="00863D40" w:rsidRPr="00726538" w:rsidRDefault="00863D40" w:rsidP="00863D4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70</w:t>
            </w:r>
          </w:p>
        </w:tc>
      </w:tr>
      <w:tr w:rsidR="007B58A8" w:rsidRPr="00726538" w14:paraId="6FE6E411" w14:textId="4FB11412" w:rsidTr="00BD293A">
        <w:trPr>
          <w:trHeight w:val="7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26CEC" w14:textId="77777777" w:rsidR="004B6B0A" w:rsidRPr="00726538" w:rsidRDefault="004B6B0A" w:rsidP="004B6B0A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hronic pulmonary disease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978F9" w14:textId="77777777" w:rsidR="004B6B0A" w:rsidRPr="00726538" w:rsidRDefault="004B6B0A" w:rsidP="004B6B0A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Presence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296C3" w14:textId="23362F5F" w:rsidR="004B6B0A" w:rsidRPr="00726538" w:rsidRDefault="004B6B0A" w:rsidP="004B6B0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23 (16.0) 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2E9A6C" w14:textId="70C40A07" w:rsidR="004B6B0A" w:rsidRPr="00726538" w:rsidRDefault="004B6B0A" w:rsidP="004B6B0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674 (17.3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75BD193" w14:textId="3EF7BBC9" w:rsidR="004B6B0A" w:rsidRPr="00726538" w:rsidRDefault="004B6B0A" w:rsidP="004B6B0A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36</w:t>
            </w:r>
          </w:p>
        </w:tc>
      </w:tr>
      <w:tr w:rsidR="007B58A8" w:rsidRPr="00726538" w14:paraId="0FBEFEA8" w14:textId="77777777" w:rsidTr="00BD293A">
        <w:trPr>
          <w:trHeight w:val="60"/>
          <w:jc w:val="center"/>
        </w:trPr>
        <w:tc>
          <w:tcPr>
            <w:tcW w:w="282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29E0F2F" w14:textId="4B2C48ED" w:rsidR="009A2D7A" w:rsidRPr="00726538" w:rsidRDefault="009A2D7A" w:rsidP="00C7193E">
            <w:pPr>
              <w:widowControl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Medication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4B9688C" w14:textId="77777777" w:rsidR="009A2D7A" w:rsidRPr="00726538" w:rsidRDefault="009A2D7A" w:rsidP="00C7193E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7ECA0F8" w14:textId="77777777" w:rsidR="009A2D7A" w:rsidRPr="00726538" w:rsidRDefault="009A2D7A" w:rsidP="0021042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0BE82955" w14:textId="77777777" w:rsidR="009A2D7A" w:rsidRPr="00726538" w:rsidRDefault="009A2D7A" w:rsidP="0021042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486502F" w14:textId="77777777" w:rsidR="009A2D7A" w:rsidRPr="00726538" w:rsidRDefault="009A2D7A" w:rsidP="00A15C1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131AC5D7" w14:textId="77777777" w:rsidTr="00BD293A">
        <w:trPr>
          <w:trHeight w:val="6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87BD175" w14:textId="77777777" w:rsidR="00853F3D" w:rsidRPr="00726538" w:rsidRDefault="00853F3D" w:rsidP="00853F3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nti-hypertensive agent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11F3F29" w14:textId="77777777" w:rsidR="00853F3D" w:rsidRPr="00726538" w:rsidRDefault="00853F3D" w:rsidP="00853F3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6C6D094" w14:textId="2BC1A96D" w:rsidR="00853F3D" w:rsidRPr="00726538" w:rsidRDefault="00C566A4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373 (48.5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43C7895" w14:textId="3F8D903E" w:rsidR="00853F3D" w:rsidRPr="00726538" w:rsidRDefault="00853F3D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080 (53.5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7EEADC85" w14:textId="6D947DE1" w:rsidR="00853F3D" w:rsidRPr="00726538" w:rsidRDefault="00853F3D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100</w:t>
            </w:r>
          </w:p>
        </w:tc>
      </w:tr>
      <w:tr w:rsidR="007B58A8" w:rsidRPr="00726538" w14:paraId="5E2B13C6" w14:textId="77777777" w:rsidTr="00BD293A">
        <w:trPr>
          <w:trHeight w:val="6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5BCEB03" w14:textId="50DC5FD3" w:rsidR="00853F3D" w:rsidRPr="00726538" w:rsidRDefault="000B52B7" w:rsidP="00853F3D">
            <w:pPr>
              <w:widowControl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L</w:t>
            </w:r>
            <w:r w:rsidR="00853F3D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ipid-lowering agent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B909C0B" w14:textId="760F5656" w:rsidR="00853F3D" w:rsidRPr="00726538" w:rsidRDefault="00853F3D" w:rsidP="00853F3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F368D" w14:textId="34E3659A" w:rsidR="00853F3D" w:rsidRPr="00726538" w:rsidRDefault="00C566A4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351 (45.6)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C8FEC" w14:textId="12BD9EF0" w:rsidR="00853F3D" w:rsidRPr="00726538" w:rsidRDefault="00853F3D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762 (45.3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84A1C43" w14:textId="1B61FF16" w:rsidR="00853F3D" w:rsidRPr="00726538" w:rsidRDefault="00853F3D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06</w:t>
            </w:r>
          </w:p>
        </w:tc>
      </w:tr>
      <w:tr w:rsidR="007B58A8" w:rsidRPr="00726538" w14:paraId="28E77842" w14:textId="5CB3FA1D" w:rsidTr="00BD293A">
        <w:trPr>
          <w:trHeight w:val="60"/>
          <w:jc w:val="center"/>
        </w:trPr>
        <w:tc>
          <w:tcPr>
            <w:tcW w:w="282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01663" w14:textId="77777777" w:rsidR="00853F3D" w:rsidRPr="00726538" w:rsidRDefault="00853F3D" w:rsidP="00853F3D">
            <w:pPr>
              <w:widowControl/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b/>
                <w:bCs/>
                <w:kern w:val="0"/>
                <w:sz w:val="24"/>
                <w:szCs w:val="24"/>
              </w:rPr>
              <w:t>Medical checkup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96798FA" w14:textId="77777777" w:rsidR="00853F3D" w:rsidRPr="00726538" w:rsidRDefault="00853F3D" w:rsidP="00853F3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6646D76" w14:textId="77777777" w:rsidR="00853F3D" w:rsidRPr="00726538" w:rsidRDefault="00853F3D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89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5C81C03" w14:textId="77777777" w:rsidR="00853F3D" w:rsidRPr="00726538" w:rsidRDefault="00853F3D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F8F1CDF" w14:textId="77777777" w:rsidR="00853F3D" w:rsidRPr="00726538" w:rsidRDefault="00853F3D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04D9C21A" w14:textId="77777777" w:rsidTr="00BD293A">
        <w:trPr>
          <w:trHeight w:val="5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8789B08" w14:textId="77777777" w:rsidR="00343B01" w:rsidRPr="00726538" w:rsidRDefault="00343B01" w:rsidP="00343B01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5E068A3" w14:textId="76C31557" w:rsidR="00343B01" w:rsidRPr="00726538" w:rsidRDefault="00343B01" w:rsidP="00343B01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kg/m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D1AE9D1" w14:textId="25DD7AD4" w:rsidR="00343B01" w:rsidRPr="00726538" w:rsidRDefault="00343B01" w:rsidP="00343B0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25.39 (4.19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C88BE08" w14:textId="5C32C5B9" w:rsidR="00343B01" w:rsidRPr="00726538" w:rsidRDefault="00343B01" w:rsidP="00343B0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24.33 (3.82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24EF2135" w14:textId="7BBA38DE" w:rsidR="00343B01" w:rsidRPr="00726538" w:rsidRDefault="00343B01" w:rsidP="00343B0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266</w:t>
            </w:r>
          </w:p>
        </w:tc>
      </w:tr>
      <w:tr w:rsidR="007B58A8" w:rsidRPr="00726538" w14:paraId="7E50061D" w14:textId="77777777" w:rsidTr="00BD293A">
        <w:trPr>
          <w:trHeight w:val="133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4A0D2CDC" w14:textId="2942234F" w:rsidR="00B673C3" w:rsidRPr="00726538" w:rsidRDefault="00B673C3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767ED327" w14:textId="49A061E9" w:rsidR="00B673C3" w:rsidRPr="00726538" w:rsidRDefault="00B673C3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&lt;18.5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kg/m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7A777A32" w14:textId="0F871670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20 (2.6) 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5497DA42" w14:textId="4C747179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148 (3.8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right w:val="nil"/>
            </w:tcBorders>
          </w:tcPr>
          <w:p w14:paraId="609CE6D3" w14:textId="40561E46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239</w:t>
            </w:r>
          </w:p>
        </w:tc>
      </w:tr>
      <w:tr w:rsidR="007B58A8" w:rsidRPr="00726538" w14:paraId="6D992125" w14:textId="77777777" w:rsidTr="00BD293A">
        <w:trPr>
          <w:trHeight w:val="133"/>
          <w:jc w:val="center"/>
        </w:trPr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</w:tcPr>
          <w:p w14:paraId="5F078217" w14:textId="77777777" w:rsidR="00B673C3" w:rsidRPr="00726538" w:rsidRDefault="00B673C3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left w:val="nil"/>
              <w:right w:val="nil"/>
            </w:tcBorders>
            <w:shd w:val="clear" w:color="auto" w:fill="auto"/>
          </w:tcPr>
          <w:p w14:paraId="3E169A6D" w14:textId="56A3B8E2" w:rsidR="00B673C3" w:rsidRPr="00726538" w:rsidRDefault="00B673C3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8.5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to 2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.9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kg/m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</w:tcPr>
          <w:p w14:paraId="042F1AEC" w14:textId="2A31FDEF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23 (16.0) 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auto"/>
          </w:tcPr>
          <w:p w14:paraId="1E28829D" w14:textId="5AE77E88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883 (22.7) 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13278154" w14:textId="77777777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7919AB00" w14:textId="77777777" w:rsidTr="00BD293A">
        <w:trPr>
          <w:trHeight w:val="133"/>
          <w:jc w:val="center"/>
        </w:trPr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</w:tcPr>
          <w:p w14:paraId="26997A09" w14:textId="77777777" w:rsidR="00B673C3" w:rsidRPr="00726538" w:rsidRDefault="00B673C3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left w:val="nil"/>
              <w:right w:val="nil"/>
            </w:tcBorders>
            <w:shd w:val="clear" w:color="auto" w:fill="auto"/>
          </w:tcPr>
          <w:p w14:paraId="68EB6CD4" w14:textId="2CEAF243" w:rsidR="00B673C3" w:rsidRPr="00726538" w:rsidRDefault="00B673C3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2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.00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to 2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4.9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kg/m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</w:tcPr>
          <w:p w14:paraId="2ABAFEBF" w14:textId="7DEE16E5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53 (32.9) 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auto"/>
          </w:tcPr>
          <w:p w14:paraId="62CBB748" w14:textId="31F15A2F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345 (34.6) 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3C433374" w14:textId="77777777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4E0853DA" w14:textId="77777777" w:rsidTr="00BD293A">
        <w:trPr>
          <w:trHeight w:val="133"/>
          <w:jc w:val="center"/>
        </w:trPr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</w:tcPr>
          <w:p w14:paraId="68C2123D" w14:textId="77777777" w:rsidR="00B673C3" w:rsidRPr="00726538" w:rsidRDefault="00B673C3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left w:val="nil"/>
              <w:right w:val="nil"/>
            </w:tcBorders>
            <w:shd w:val="clear" w:color="auto" w:fill="auto"/>
          </w:tcPr>
          <w:p w14:paraId="78429615" w14:textId="16A1D397" w:rsidR="00B673C3" w:rsidRPr="00726538" w:rsidRDefault="00B673C3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5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.00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9.9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kg/m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</w:tcPr>
          <w:p w14:paraId="2D84A15C" w14:textId="131D94D1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83 (36.8) 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auto"/>
          </w:tcPr>
          <w:p w14:paraId="542F1878" w14:textId="70E2E44C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222 (31.4) 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2DCA8977" w14:textId="77777777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11771B76" w14:textId="77777777" w:rsidTr="00BD293A">
        <w:trPr>
          <w:trHeight w:val="133"/>
          <w:jc w:val="center"/>
        </w:trPr>
        <w:tc>
          <w:tcPr>
            <w:tcW w:w="282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0859FD3" w14:textId="77777777" w:rsidR="00B673C3" w:rsidRPr="00726538" w:rsidRDefault="00B673C3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11511C06" w14:textId="327EAF07" w:rsidR="00B673C3" w:rsidRPr="00726538" w:rsidRDefault="000B52B7" w:rsidP="00B673C3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≥</w:t>
            </w:r>
            <w:r w:rsidR="00B673C3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30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.00</w:t>
            </w:r>
            <w:r w:rsidR="00B673C3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kg/m</w:t>
            </w:r>
            <w:r w:rsidR="00B673C3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8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FACD8C2" w14:textId="4B5D37A9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90 (11.7) </w:t>
            </w:r>
          </w:p>
        </w:tc>
        <w:tc>
          <w:tcPr>
            <w:tcW w:w="189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55048EB9" w14:textId="522D3891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288 (7.4) </w:t>
            </w:r>
          </w:p>
        </w:tc>
        <w:tc>
          <w:tcPr>
            <w:tcW w:w="1186" w:type="dxa"/>
            <w:tcBorders>
              <w:left w:val="nil"/>
              <w:bottom w:val="dashed" w:sz="4" w:space="0" w:color="auto"/>
              <w:right w:val="nil"/>
            </w:tcBorders>
          </w:tcPr>
          <w:p w14:paraId="2AE43FFA" w14:textId="77777777" w:rsidR="00B673C3" w:rsidRPr="00726538" w:rsidRDefault="00B673C3" w:rsidP="00B673C3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7AB3D304" w14:textId="77777777" w:rsidTr="00BD293A">
        <w:trPr>
          <w:trHeight w:val="133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67325F3" w14:textId="77777777" w:rsidR="00343B01" w:rsidRPr="00726538" w:rsidRDefault="00343B01" w:rsidP="00343B01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HbA1c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A83980B" w14:textId="62221E37" w:rsidR="00343B01" w:rsidRPr="00726538" w:rsidRDefault="00343B01" w:rsidP="00343B01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56CC3C1" w14:textId="626A2FEE" w:rsidR="00343B01" w:rsidRPr="00726538" w:rsidRDefault="00343B01" w:rsidP="00343B0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7.36 (1.32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89E69DA" w14:textId="6C8A1DD0" w:rsidR="00343B01" w:rsidRPr="00726538" w:rsidRDefault="00343B01" w:rsidP="00343B0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7.20 (1.11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304FA684" w14:textId="333955C9" w:rsidR="00343B01" w:rsidRPr="00726538" w:rsidRDefault="00343B01" w:rsidP="00343B01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135</w:t>
            </w:r>
          </w:p>
        </w:tc>
      </w:tr>
      <w:tr w:rsidR="007B58A8" w:rsidRPr="00726538" w14:paraId="0B892883" w14:textId="77777777" w:rsidTr="00BD293A">
        <w:trPr>
          <w:trHeight w:val="63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0C018A09" w14:textId="6A5AFCFE" w:rsidR="00773654" w:rsidRPr="00726538" w:rsidRDefault="00773654" w:rsidP="0077365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32192561" w14:textId="3FA884B9" w:rsidR="00773654" w:rsidRPr="00726538" w:rsidRDefault="00773654" w:rsidP="0077365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&lt;6.0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09BBD73A" w14:textId="2BDFFB47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26 (3.4) 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</w:tcPr>
          <w:p w14:paraId="063C8F82" w14:textId="4AB79C26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112 (2.9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right w:val="nil"/>
            </w:tcBorders>
          </w:tcPr>
          <w:p w14:paraId="5C5A33FC" w14:textId="5DA5B2B4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194</w:t>
            </w:r>
          </w:p>
        </w:tc>
      </w:tr>
      <w:tr w:rsidR="007B58A8" w:rsidRPr="00726538" w14:paraId="76AC4E68" w14:textId="77777777" w:rsidTr="00BD293A">
        <w:trPr>
          <w:trHeight w:val="63"/>
          <w:jc w:val="center"/>
        </w:trPr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</w:tcPr>
          <w:p w14:paraId="27E3D487" w14:textId="77777777" w:rsidR="00773654" w:rsidRPr="00726538" w:rsidRDefault="00773654" w:rsidP="0077365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left w:val="nil"/>
              <w:right w:val="nil"/>
            </w:tcBorders>
            <w:shd w:val="clear" w:color="auto" w:fill="auto"/>
          </w:tcPr>
          <w:p w14:paraId="6A5CF597" w14:textId="5455574F" w:rsidR="00773654" w:rsidRPr="00726538" w:rsidRDefault="00773654" w:rsidP="0077365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6.0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  <w:r w:rsidR="008A4E34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%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to 6.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4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</w:tcPr>
          <w:p w14:paraId="0B4684B0" w14:textId="00EE30FB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20 (15.6) 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auto"/>
          </w:tcPr>
          <w:p w14:paraId="2B5D1DD2" w14:textId="4CD9B21F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617 (15.9) 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2E4DB883" w14:textId="77777777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7B58A8" w:rsidRPr="00726538" w14:paraId="16C91B03" w14:textId="77777777" w:rsidTr="00BD293A">
        <w:trPr>
          <w:trHeight w:val="63"/>
          <w:jc w:val="center"/>
        </w:trPr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</w:tcPr>
          <w:p w14:paraId="4B48DD4C" w14:textId="77777777" w:rsidR="00773654" w:rsidRPr="00726538" w:rsidRDefault="00773654" w:rsidP="0077365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left w:val="nil"/>
              <w:right w:val="nil"/>
            </w:tcBorders>
            <w:shd w:val="clear" w:color="auto" w:fill="auto"/>
          </w:tcPr>
          <w:p w14:paraId="455E8DA4" w14:textId="3BB7D2C9" w:rsidR="00773654" w:rsidRPr="00726538" w:rsidRDefault="00773654" w:rsidP="0077365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6.5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  <w:r w:rsidR="008A4E34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%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6.9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</w:tcPr>
          <w:p w14:paraId="576CAF08" w14:textId="56933E28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09 (27.2) 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auto"/>
          </w:tcPr>
          <w:p w14:paraId="7F83B9AB" w14:textId="69C4633D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250 (32.2) 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7B76C74F" w14:textId="77777777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33BE13F4" w14:textId="77777777" w:rsidTr="00BD293A">
        <w:trPr>
          <w:trHeight w:val="63"/>
          <w:jc w:val="center"/>
        </w:trPr>
        <w:tc>
          <w:tcPr>
            <w:tcW w:w="2827" w:type="dxa"/>
            <w:tcBorders>
              <w:left w:val="nil"/>
              <w:right w:val="nil"/>
            </w:tcBorders>
            <w:shd w:val="clear" w:color="auto" w:fill="auto"/>
          </w:tcPr>
          <w:p w14:paraId="1AEDC22C" w14:textId="77777777" w:rsidR="00773654" w:rsidRPr="00726538" w:rsidRDefault="00773654" w:rsidP="0077365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left w:val="nil"/>
              <w:right w:val="nil"/>
            </w:tcBorders>
            <w:shd w:val="clear" w:color="auto" w:fill="auto"/>
          </w:tcPr>
          <w:p w14:paraId="2E3EE41B" w14:textId="7F06FBA4" w:rsidR="00773654" w:rsidRPr="00726538" w:rsidRDefault="00773654" w:rsidP="0077365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7.0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  <w:r w:rsidR="008A4E34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%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to 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7.99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087" w:type="dxa"/>
            <w:tcBorders>
              <w:left w:val="nil"/>
              <w:right w:val="nil"/>
            </w:tcBorders>
            <w:shd w:val="clear" w:color="auto" w:fill="auto"/>
          </w:tcPr>
          <w:p w14:paraId="3DC1BCA5" w14:textId="2E200BC7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54 (33.0) </w:t>
            </w:r>
          </w:p>
        </w:tc>
        <w:tc>
          <w:tcPr>
            <w:tcW w:w="1898" w:type="dxa"/>
            <w:tcBorders>
              <w:left w:val="nil"/>
              <w:right w:val="nil"/>
            </w:tcBorders>
            <w:shd w:val="clear" w:color="auto" w:fill="auto"/>
          </w:tcPr>
          <w:p w14:paraId="4C6EE1CE" w14:textId="1E70AB5C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364 (35.1) </w:t>
            </w:r>
          </w:p>
        </w:tc>
        <w:tc>
          <w:tcPr>
            <w:tcW w:w="1186" w:type="dxa"/>
            <w:tcBorders>
              <w:left w:val="nil"/>
              <w:right w:val="nil"/>
            </w:tcBorders>
          </w:tcPr>
          <w:p w14:paraId="54D969D6" w14:textId="77777777" w:rsidR="00773654" w:rsidRPr="00726538" w:rsidRDefault="00773654" w:rsidP="0077365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0EF73C81" w14:textId="77777777" w:rsidTr="00BD293A">
        <w:trPr>
          <w:trHeight w:val="63"/>
          <w:jc w:val="center"/>
        </w:trPr>
        <w:tc>
          <w:tcPr>
            <w:tcW w:w="282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C1DF890" w14:textId="77777777" w:rsidR="00A438C8" w:rsidRPr="00726538" w:rsidRDefault="00A438C8" w:rsidP="00A438C8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03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4D5882C" w14:textId="05A71FF9" w:rsidR="00A438C8" w:rsidRPr="00726538" w:rsidRDefault="000B52B7" w:rsidP="00A438C8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≥</w:t>
            </w:r>
            <w:r w:rsidR="00A438C8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8.0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  <w:r w:rsidR="00A438C8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2087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6ED5F458" w14:textId="636AA8A2" w:rsidR="00A438C8" w:rsidRPr="00726538" w:rsidRDefault="00A438C8" w:rsidP="00A438C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60 (20.8) </w:t>
            </w:r>
          </w:p>
        </w:tc>
        <w:tc>
          <w:tcPr>
            <w:tcW w:w="1898" w:type="dxa"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10BD78C" w14:textId="0DD4423F" w:rsidR="00A438C8" w:rsidRPr="00726538" w:rsidRDefault="00A438C8" w:rsidP="00A438C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544 (14.0) </w:t>
            </w:r>
          </w:p>
        </w:tc>
        <w:tc>
          <w:tcPr>
            <w:tcW w:w="1186" w:type="dxa"/>
            <w:tcBorders>
              <w:left w:val="nil"/>
              <w:bottom w:val="dashed" w:sz="4" w:space="0" w:color="auto"/>
              <w:right w:val="nil"/>
            </w:tcBorders>
          </w:tcPr>
          <w:p w14:paraId="5E58C7D6" w14:textId="77777777" w:rsidR="00A438C8" w:rsidRPr="00726538" w:rsidRDefault="00A438C8" w:rsidP="00A438C8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7B58A8" w:rsidRPr="00726538" w14:paraId="2C9AD77C" w14:textId="77777777" w:rsidTr="00BD293A">
        <w:trPr>
          <w:trHeight w:val="63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E9B75EC" w14:textId="760BEDBB" w:rsidR="00171CBC" w:rsidRPr="00726538" w:rsidRDefault="00171CBC" w:rsidP="00171CBC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Walking or physical exercise f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or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 &gt;1 hour/week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D07BCD8" w14:textId="77777777" w:rsidR="00171CBC" w:rsidRPr="00726538" w:rsidRDefault="00171CBC" w:rsidP="00171CBC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CE489B3" w14:textId="2BB5A1EB" w:rsidR="00171CBC" w:rsidRPr="00726538" w:rsidRDefault="00171CBC" w:rsidP="00171CB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48 (41.8) 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6839310" w14:textId="24BD93FC" w:rsidR="00171CBC" w:rsidRPr="00726538" w:rsidRDefault="00171CBC" w:rsidP="00171CB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303 (45.4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0AD8A2E" w14:textId="05F5CECB" w:rsidR="00171CBC" w:rsidRPr="00726538" w:rsidRDefault="00EF71AB" w:rsidP="00171CBC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73</w:t>
            </w:r>
          </w:p>
        </w:tc>
      </w:tr>
      <w:tr w:rsidR="007B58A8" w:rsidRPr="00726538" w14:paraId="59F5221E" w14:textId="77777777" w:rsidTr="00BD293A">
        <w:trPr>
          <w:trHeight w:val="5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5D085B6" w14:textId="77777777" w:rsidR="00270849" w:rsidRPr="00726538" w:rsidRDefault="00270849" w:rsidP="00270849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BA68A95" w14:textId="77777777" w:rsidR="00270849" w:rsidRPr="00726538" w:rsidRDefault="00270849" w:rsidP="00270849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F1F4C86" w14:textId="182DE300" w:rsidR="00270849" w:rsidRPr="00726538" w:rsidRDefault="00270849" w:rsidP="0027084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104 (15.1) 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EC774B8" w14:textId="0DA9BC71" w:rsidR="00270849" w:rsidRPr="00726538" w:rsidRDefault="00270849" w:rsidP="0027084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467 (12.9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4D567A0" w14:textId="6C5560DE" w:rsidR="00270849" w:rsidRPr="00726538" w:rsidRDefault="00FC0BC6" w:rsidP="0027084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64</w:t>
            </w:r>
          </w:p>
        </w:tc>
      </w:tr>
      <w:tr w:rsidR="007B58A8" w:rsidRPr="00726538" w14:paraId="16534CCB" w14:textId="77777777" w:rsidTr="00BD293A">
        <w:trPr>
          <w:trHeight w:val="74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C2AAD32" w14:textId="459B5ABA" w:rsidR="00D739F4" w:rsidRPr="00726538" w:rsidRDefault="00D739F4" w:rsidP="00D739F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 xml:space="preserve">Heavy alcohol </w:t>
            </w:r>
            <w:r w:rsidR="003C7621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7C4317E6" w14:textId="77777777" w:rsidR="00D739F4" w:rsidRPr="00726538" w:rsidRDefault="00D739F4" w:rsidP="00D739F4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34F8D05C" w14:textId="22FE13E0" w:rsidR="00D739F4" w:rsidRPr="00726538" w:rsidRDefault="00D739F4" w:rsidP="00D739F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36 (5.2) 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485E325D" w14:textId="084D3991" w:rsidR="00D739F4" w:rsidRPr="00726538" w:rsidRDefault="00D739F4" w:rsidP="00D739F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174 (4.8) 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60BEE490" w14:textId="4F292E1E" w:rsidR="00D739F4" w:rsidRPr="00726538" w:rsidRDefault="00744112" w:rsidP="00D739F4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7B58A8" w:rsidRPr="00726538" w14:paraId="08B399C9" w14:textId="77777777" w:rsidTr="00BD293A">
        <w:trPr>
          <w:trHeight w:val="5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E19C1FD" w14:textId="77777777" w:rsidR="00CA6D47" w:rsidRPr="00726538" w:rsidRDefault="00CA6D47" w:rsidP="00CA6D47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GGT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D33E2DA" w14:textId="6665BB27" w:rsidR="00CA6D47" w:rsidRPr="00726538" w:rsidRDefault="00CA6D47" w:rsidP="00CA6D47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U/L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A9273CC" w14:textId="2CE101C1" w:rsidR="00CA6D47" w:rsidRPr="00726538" w:rsidRDefault="00036C06" w:rsidP="00CA6D47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CA6D47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49.32 (65.20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F715891" w14:textId="42E68023" w:rsidR="00CA6D47" w:rsidRPr="00726538" w:rsidRDefault="00036C06" w:rsidP="00CA6D47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CA6D47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46.83 (62.07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A5F6508" w14:textId="7A9818A8" w:rsidR="00CA6D47" w:rsidRPr="00726538" w:rsidRDefault="00CA6D47" w:rsidP="00CA6D47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0.039</w:t>
            </w:r>
          </w:p>
        </w:tc>
      </w:tr>
      <w:tr w:rsidR="007B58A8" w:rsidRPr="00726538" w14:paraId="3E06A566" w14:textId="77777777" w:rsidTr="00BD293A">
        <w:trPr>
          <w:trHeight w:val="74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E3C4CC4" w14:textId="77777777" w:rsidR="009029B0" w:rsidRPr="00726538" w:rsidRDefault="009029B0" w:rsidP="009029B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A59CC46" w14:textId="06434749" w:rsidR="009029B0" w:rsidRPr="00726538" w:rsidRDefault="009029B0" w:rsidP="009029B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mmHg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1FE87CC" w14:textId="5246C233" w:rsidR="009029B0" w:rsidRPr="00726538" w:rsidRDefault="00036C06" w:rsidP="009029B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029B0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132.78 (16.47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CAC8C60" w14:textId="11621BD0" w:rsidR="009029B0" w:rsidRPr="00726538" w:rsidRDefault="00036C06" w:rsidP="009029B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029B0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134.29 (16.86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029234F7" w14:textId="79DB1388" w:rsidR="009029B0" w:rsidRPr="00726538" w:rsidRDefault="009029B0" w:rsidP="009029B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0.09</w:t>
            </w:r>
            <w:r w:rsidR="00744112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</w:tr>
      <w:tr w:rsidR="007B58A8" w:rsidRPr="00726538" w14:paraId="4E89E5FE" w14:textId="77777777" w:rsidTr="00BD293A">
        <w:trPr>
          <w:trHeight w:val="5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33D86AC9" w14:textId="77777777" w:rsidR="00853F3D" w:rsidRPr="00726538" w:rsidRDefault="00853F3D" w:rsidP="00853F3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Estimated GFR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0855F96" w14:textId="18A32848" w:rsidR="00853F3D" w:rsidRPr="00726538" w:rsidRDefault="00853F3D" w:rsidP="00853F3D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mL/min/1.73 m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7B0CAAB" w14:textId="49B51A52" w:rsidR="00853F3D" w:rsidRPr="00726538" w:rsidRDefault="00036C06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73.40 (15.26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45BDF69" w14:textId="316B3C0A" w:rsidR="00853F3D" w:rsidRPr="00726538" w:rsidRDefault="00894B12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71.70 (16.50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3967817" w14:textId="27E1D2E7" w:rsidR="00853F3D" w:rsidRPr="00726538" w:rsidRDefault="00036C06" w:rsidP="00853F3D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.107</w:t>
            </w:r>
          </w:p>
        </w:tc>
      </w:tr>
      <w:tr w:rsidR="007B58A8" w:rsidRPr="00726538" w14:paraId="3403544D" w14:textId="17A56F97" w:rsidTr="00BD293A">
        <w:trPr>
          <w:trHeight w:val="5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11F282A2" w14:textId="77777777" w:rsidR="009029B0" w:rsidRPr="00726538" w:rsidRDefault="009029B0" w:rsidP="009029B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ST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F8A3B5F" w14:textId="17E84352" w:rsidR="009029B0" w:rsidRPr="00726538" w:rsidRDefault="009029B0" w:rsidP="009029B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U/L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15148009" w14:textId="39DA1B98" w:rsidR="009029B0" w:rsidRPr="00726538" w:rsidRDefault="00036C06" w:rsidP="009029B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029B0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31.30 (22.89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E80888C" w14:textId="563D5654" w:rsidR="009029B0" w:rsidRPr="00726538" w:rsidRDefault="00036C06" w:rsidP="009029B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029B0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28.33 (22.73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40B6A276" w14:textId="62B1DC4C" w:rsidR="009029B0" w:rsidRPr="00726538" w:rsidRDefault="009029B0" w:rsidP="009029B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0.13</w:t>
            </w:r>
            <w:r w:rsidR="008637AD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0</w:t>
            </w:r>
          </w:p>
        </w:tc>
      </w:tr>
      <w:tr w:rsidR="007B58A8" w:rsidRPr="00726538" w14:paraId="2F6CEE40" w14:textId="58265C2A" w:rsidTr="00BD293A">
        <w:trPr>
          <w:trHeight w:val="5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7EC5E7F5" w14:textId="77777777" w:rsidR="009029B0" w:rsidRPr="00726538" w:rsidRDefault="009029B0" w:rsidP="009029B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ALT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960A7FB" w14:textId="72A2411E" w:rsidR="009029B0" w:rsidRPr="00726538" w:rsidRDefault="009029B0" w:rsidP="009029B0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U/L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5C18F2F7" w14:textId="187F6733" w:rsidR="009029B0" w:rsidRPr="00726538" w:rsidRDefault="00036C06" w:rsidP="009029B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029B0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28.01 (14.72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42DE311" w14:textId="1EBE3F0F" w:rsidR="009029B0" w:rsidRPr="00726538" w:rsidRDefault="00036C06" w:rsidP="009029B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9029B0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27.59 (15.89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2AA8CAD" w14:textId="3AAA678D" w:rsidR="009029B0" w:rsidRPr="00726538" w:rsidRDefault="009029B0" w:rsidP="009029B0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0.028</w:t>
            </w:r>
          </w:p>
        </w:tc>
      </w:tr>
      <w:tr w:rsidR="007B58A8" w:rsidRPr="00726538" w14:paraId="3D83491C" w14:textId="5FF011D6" w:rsidTr="00BD293A">
        <w:trPr>
          <w:trHeight w:val="167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2F1C3453" w14:textId="4E56C828" w:rsidR="00CC7459" w:rsidRPr="00726538" w:rsidRDefault="00CC7459" w:rsidP="00CC7459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lastRenderedPageBreak/>
              <w:t>LDL</w:t>
            </w:r>
            <w:r w:rsidR="000B52B7"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-</w:t>
            </w: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68102646" w14:textId="51CB450C" w:rsidR="00CC7459" w:rsidRPr="00726538" w:rsidRDefault="00CC7459" w:rsidP="00CC7459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mg/dL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4E993F45" w14:textId="41330DD9" w:rsidR="00CC7459" w:rsidRPr="00726538" w:rsidRDefault="00036C06" w:rsidP="00CC745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CC7459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129.83 (33.41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81D0CDC" w14:textId="48D42F38" w:rsidR="00CC7459" w:rsidRPr="00726538" w:rsidRDefault="00036C06" w:rsidP="00CC745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CC7459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126.57 (32.20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17E934D5" w14:textId="7B6BB40C" w:rsidR="00CC7459" w:rsidRPr="00726538" w:rsidRDefault="00CC7459" w:rsidP="00CC745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0.099</w:t>
            </w:r>
          </w:p>
        </w:tc>
      </w:tr>
      <w:tr w:rsidR="007B58A8" w:rsidRPr="00726538" w14:paraId="2D9F4146" w14:textId="5CB9AD89" w:rsidTr="00BD293A">
        <w:trPr>
          <w:trHeight w:val="122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704E8925" w14:textId="77777777" w:rsidR="00CC7459" w:rsidRPr="00726538" w:rsidRDefault="00CC7459" w:rsidP="00CC7459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Triglycerides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0FF036F2" w14:textId="7E24AE34" w:rsidR="00CC7459" w:rsidRPr="00726538" w:rsidRDefault="00CC7459" w:rsidP="00CC7459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mg/dL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0D78A7FA" w14:textId="010315F7" w:rsidR="00CC7459" w:rsidRPr="00726538" w:rsidRDefault="00036C06" w:rsidP="00CC745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CC7459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156.60 (126.64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hideMark/>
          </w:tcPr>
          <w:p w14:paraId="68D0CEED" w14:textId="17A8788C" w:rsidR="00CC7459" w:rsidRPr="00726538" w:rsidRDefault="00036C06" w:rsidP="00CC745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CC7459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142.49 (100.29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14:paraId="5A434FAA" w14:textId="57F69240" w:rsidR="00CC7459" w:rsidRPr="00726538" w:rsidRDefault="00CC7459" w:rsidP="00CC745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0.123</w:t>
            </w:r>
          </w:p>
        </w:tc>
      </w:tr>
      <w:tr w:rsidR="00CC7459" w:rsidRPr="00726538" w14:paraId="181DCF9E" w14:textId="36EB3823" w:rsidTr="00BD293A">
        <w:trPr>
          <w:trHeight w:val="50"/>
          <w:jc w:val="center"/>
        </w:trPr>
        <w:tc>
          <w:tcPr>
            <w:tcW w:w="282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97F8D7" w14:textId="77777777" w:rsidR="00CC7459" w:rsidRPr="00726538" w:rsidRDefault="00CC7459" w:rsidP="00CC7459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2403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3224D9" w14:textId="603C00B7" w:rsidR="00CC7459" w:rsidRPr="00726538" w:rsidRDefault="00CC7459" w:rsidP="00CC7459">
            <w:pPr>
              <w:widowControl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 w:rsidRPr="00726538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mg/dL)</w:t>
            </w:r>
          </w:p>
        </w:tc>
        <w:tc>
          <w:tcPr>
            <w:tcW w:w="2087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BC8361" w14:textId="661F8261" w:rsidR="00CC7459" w:rsidRPr="00726538" w:rsidRDefault="00036C06" w:rsidP="00CC745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CC7459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5.35 (1.30)</w:t>
            </w:r>
          </w:p>
        </w:tc>
        <w:tc>
          <w:tcPr>
            <w:tcW w:w="1898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090550" w14:textId="77237AA3" w:rsidR="00CC7459" w:rsidRPr="00726538" w:rsidRDefault="00036C06" w:rsidP="00CC745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</w:t>
            </w:r>
            <w:r w:rsidR="00CC7459"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5.24 (1.29)</w:t>
            </w:r>
          </w:p>
        </w:tc>
        <w:tc>
          <w:tcPr>
            <w:tcW w:w="1186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</w:tcPr>
          <w:p w14:paraId="78D56CE1" w14:textId="5A9E29F6" w:rsidR="00CC7459" w:rsidRPr="00726538" w:rsidRDefault="00CC7459" w:rsidP="00CC7459">
            <w:pPr>
              <w:widowControl/>
              <w:jc w:val="center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highlight w:val="yellow"/>
              </w:rPr>
            </w:pPr>
            <w:r w:rsidRPr="00726538">
              <w:rPr>
                <w:rFonts w:ascii="Times New Roman" w:eastAsia="ＭＳ 明朝" w:hAnsi="Times New Roman" w:cs="Times New Roman"/>
                <w:sz w:val="24"/>
                <w:szCs w:val="24"/>
              </w:rPr>
              <w:t>0.086</w:t>
            </w:r>
          </w:p>
        </w:tc>
      </w:tr>
      <w:bookmarkEnd w:id="1"/>
    </w:tbl>
    <w:p w14:paraId="38C08F5B" w14:textId="77777777" w:rsidR="00C914C8" w:rsidRPr="00726538" w:rsidRDefault="00C914C8" w:rsidP="00C7193E">
      <w:pPr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p w14:paraId="3B6CFD67" w14:textId="19D34E5C" w:rsidR="008D69A5" w:rsidRPr="00273173" w:rsidRDefault="00E414A0" w:rsidP="00273173">
      <w:pPr>
        <w:jc w:val="left"/>
        <w:rPr>
          <w:rFonts w:ascii="Times New Roman" w:eastAsia="ＭＳ 明朝" w:hAnsi="Times New Roman" w:cs="Times New Roman" w:hint="eastAsia"/>
          <w:sz w:val="24"/>
          <w:szCs w:val="24"/>
        </w:rPr>
      </w:pPr>
      <w:bookmarkStart w:id="2" w:name="_Hlk162714159"/>
      <w:r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ALT, alanine aminotransferase; AST, aspartate aminotransferase; BMI, body mass index; </w:t>
      </w:r>
      <w:r w:rsidR="00EA05E2" w:rsidRPr="00726538">
        <w:rPr>
          <w:rFonts w:ascii="Times New Roman" w:eastAsia="Times New Roman" w:hAnsi="Times New Roman" w:cs="Times New Roman"/>
          <w:kern w:val="0"/>
          <w:sz w:val="24"/>
          <w:szCs w:val="24"/>
        </w:rPr>
        <w:t>DPP-4, dipeptidyl peptidase 4</w:t>
      </w:r>
      <w:r w:rsidR="00EA05E2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; </w:t>
      </w:r>
      <w:r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GFR, glomerular filtration rate; GGT, gamma-glutamyl transpeptidase; HbA1c, </w:t>
      </w:r>
      <w:r w:rsidR="009B2059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>hemoglobin A1c; LDL, low-density lipoprotein; SMD: standardized</w:t>
      </w:r>
      <w:r w:rsidR="00873378" w:rsidRPr="00726538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mean difference.</w:t>
      </w:r>
      <w:bookmarkEnd w:id="2"/>
      <w:r w:rsidR="00273173" w:rsidRPr="00273173">
        <w:rPr>
          <w:rFonts w:ascii="Times New Roman" w:eastAsia="ＭＳ 明朝" w:hAnsi="Times New Roman" w:cs="Times New Roman" w:hint="eastAsia"/>
          <w:sz w:val="24"/>
          <w:szCs w:val="24"/>
        </w:rPr>
        <w:t xml:space="preserve"> </w:t>
      </w:r>
    </w:p>
    <w:sectPr w:rsidR="008D69A5" w:rsidRPr="00273173" w:rsidSect="002731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1E5B90" w14:textId="77777777" w:rsidR="0044154A" w:rsidRDefault="0044154A" w:rsidP="00DF409D">
      <w:r>
        <w:separator/>
      </w:r>
    </w:p>
  </w:endnote>
  <w:endnote w:type="continuationSeparator" w:id="0">
    <w:p w14:paraId="2710ED5F" w14:textId="77777777" w:rsidR="0044154A" w:rsidRDefault="0044154A" w:rsidP="00DF409D">
      <w:r>
        <w:continuationSeparator/>
      </w:r>
    </w:p>
  </w:endnote>
  <w:endnote w:type="continuationNotice" w:id="1">
    <w:p w14:paraId="72C6D76C" w14:textId="77777777" w:rsidR="0044154A" w:rsidRDefault="004415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C61F62" w14:textId="77777777" w:rsidR="0044154A" w:rsidRDefault="0044154A" w:rsidP="00DF409D">
      <w:r>
        <w:separator/>
      </w:r>
    </w:p>
  </w:footnote>
  <w:footnote w:type="continuationSeparator" w:id="0">
    <w:p w14:paraId="26D08D22" w14:textId="77777777" w:rsidR="0044154A" w:rsidRDefault="0044154A" w:rsidP="00DF409D">
      <w:r>
        <w:continuationSeparator/>
      </w:r>
    </w:p>
  </w:footnote>
  <w:footnote w:type="continuationNotice" w:id="1">
    <w:p w14:paraId="3F5CC879" w14:textId="77777777" w:rsidR="0044154A" w:rsidRDefault="0044154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951778"/>
    <w:multiLevelType w:val="multilevel"/>
    <w:tmpl w:val="29DAF1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5B65C3"/>
    <w:multiLevelType w:val="multilevel"/>
    <w:tmpl w:val="8A7C2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3106649">
    <w:abstractNumId w:val="0"/>
  </w:num>
  <w:num w:numId="2" w16cid:durableId="1991707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TQ2sjA3MTMzNDA1tzRX0lEKTi0uzszPAykwMqsFANQ8dAAtAAAA"/>
    <w:docVar w:name="paperpile-clusterType" w:val="normal"/>
    <w:docVar w:name="paperpile-doc-id" w:val="P316D466Z757W577"/>
    <w:docVar w:name="paperpile-doc-name" w:val="Maintext_EN_20240110.docx"/>
    <w:docVar w:name="paperpile-includeDoi" w:val="false"/>
    <w:docVar w:name="paperpile-styleFile" w:val="plos.csl"/>
    <w:docVar w:name="paperpile-styleId" w:val="plos-one"/>
    <w:docVar w:name="paperpile-styleLabel" w:val="PLOS ONE"/>
    <w:docVar w:name="paperpile-styleLocale" w:val="en-US"/>
  </w:docVars>
  <w:rsids>
    <w:rsidRoot w:val="0053518B"/>
    <w:rsid w:val="00002917"/>
    <w:rsid w:val="00002E8F"/>
    <w:rsid w:val="000046C2"/>
    <w:rsid w:val="00006CCF"/>
    <w:rsid w:val="0000796C"/>
    <w:rsid w:val="0001233C"/>
    <w:rsid w:val="00016AB3"/>
    <w:rsid w:val="00017D58"/>
    <w:rsid w:val="00020C18"/>
    <w:rsid w:val="00024CB0"/>
    <w:rsid w:val="00025397"/>
    <w:rsid w:val="0002602D"/>
    <w:rsid w:val="0002691B"/>
    <w:rsid w:val="00031F37"/>
    <w:rsid w:val="0003575A"/>
    <w:rsid w:val="00036C06"/>
    <w:rsid w:val="00041FF5"/>
    <w:rsid w:val="00042146"/>
    <w:rsid w:val="0004527A"/>
    <w:rsid w:val="00047FC2"/>
    <w:rsid w:val="00050DA6"/>
    <w:rsid w:val="00054406"/>
    <w:rsid w:val="0005534A"/>
    <w:rsid w:val="000564AD"/>
    <w:rsid w:val="000570DA"/>
    <w:rsid w:val="00061007"/>
    <w:rsid w:val="000611C7"/>
    <w:rsid w:val="000631D1"/>
    <w:rsid w:val="00063746"/>
    <w:rsid w:val="00063ECF"/>
    <w:rsid w:val="00067956"/>
    <w:rsid w:val="00070B19"/>
    <w:rsid w:val="00071994"/>
    <w:rsid w:val="00080BD5"/>
    <w:rsid w:val="0008206B"/>
    <w:rsid w:val="00082083"/>
    <w:rsid w:val="000824CC"/>
    <w:rsid w:val="00082869"/>
    <w:rsid w:val="000837D7"/>
    <w:rsid w:val="0009283F"/>
    <w:rsid w:val="00092CCF"/>
    <w:rsid w:val="0009534F"/>
    <w:rsid w:val="0009563D"/>
    <w:rsid w:val="00097864"/>
    <w:rsid w:val="000A18D5"/>
    <w:rsid w:val="000A2F0C"/>
    <w:rsid w:val="000B1B75"/>
    <w:rsid w:val="000B4904"/>
    <w:rsid w:val="000B52B7"/>
    <w:rsid w:val="000B5D7D"/>
    <w:rsid w:val="000B6412"/>
    <w:rsid w:val="000C00EA"/>
    <w:rsid w:val="000C345F"/>
    <w:rsid w:val="000C3EB1"/>
    <w:rsid w:val="000C43A6"/>
    <w:rsid w:val="000C4499"/>
    <w:rsid w:val="000C48C2"/>
    <w:rsid w:val="000C6EE0"/>
    <w:rsid w:val="000C6F0B"/>
    <w:rsid w:val="000D048B"/>
    <w:rsid w:val="000D0F50"/>
    <w:rsid w:val="000D16B8"/>
    <w:rsid w:val="000E4656"/>
    <w:rsid w:val="000E509F"/>
    <w:rsid w:val="000E5692"/>
    <w:rsid w:val="000E6474"/>
    <w:rsid w:val="000F1B36"/>
    <w:rsid w:val="000F5C83"/>
    <w:rsid w:val="00100168"/>
    <w:rsid w:val="00101956"/>
    <w:rsid w:val="00101D83"/>
    <w:rsid w:val="001056B8"/>
    <w:rsid w:val="00107383"/>
    <w:rsid w:val="0011016B"/>
    <w:rsid w:val="00111865"/>
    <w:rsid w:val="00114BBE"/>
    <w:rsid w:val="00115517"/>
    <w:rsid w:val="0011587C"/>
    <w:rsid w:val="001162A2"/>
    <w:rsid w:val="00123FE8"/>
    <w:rsid w:val="00130E38"/>
    <w:rsid w:val="00131CF9"/>
    <w:rsid w:val="00134FC8"/>
    <w:rsid w:val="001361A7"/>
    <w:rsid w:val="00140FFF"/>
    <w:rsid w:val="0014320B"/>
    <w:rsid w:val="00147B9D"/>
    <w:rsid w:val="001507D1"/>
    <w:rsid w:val="00150826"/>
    <w:rsid w:val="001517A4"/>
    <w:rsid w:val="001543CC"/>
    <w:rsid w:val="0015505E"/>
    <w:rsid w:val="00156B3C"/>
    <w:rsid w:val="00160E28"/>
    <w:rsid w:val="001643BC"/>
    <w:rsid w:val="001647C5"/>
    <w:rsid w:val="00171CBC"/>
    <w:rsid w:val="00171F1C"/>
    <w:rsid w:val="0017224D"/>
    <w:rsid w:val="0017232F"/>
    <w:rsid w:val="00172392"/>
    <w:rsid w:val="0017253E"/>
    <w:rsid w:val="0017391E"/>
    <w:rsid w:val="0017507D"/>
    <w:rsid w:val="0018143C"/>
    <w:rsid w:val="001817FE"/>
    <w:rsid w:val="00182D34"/>
    <w:rsid w:val="00182EBA"/>
    <w:rsid w:val="00183E26"/>
    <w:rsid w:val="00184DE1"/>
    <w:rsid w:val="0019017A"/>
    <w:rsid w:val="00190274"/>
    <w:rsid w:val="00190687"/>
    <w:rsid w:val="00194130"/>
    <w:rsid w:val="0019712C"/>
    <w:rsid w:val="001A4317"/>
    <w:rsid w:val="001B179E"/>
    <w:rsid w:val="001B53C3"/>
    <w:rsid w:val="001B6367"/>
    <w:rsid w:val="001B6FC0"/>
    <w:rsid w:val="001C21DE"/>
    <w:rsid w:val="001C2BD8"/>
    <w:rsid w:val="001C2C14"/>
    <w:rsid w:val="001C4C98"/>
    <w:rsid w:val="001C6786"/>
    <w:rsid w:val="001E0D22"/>
    <w:rsid w:val="001E1C18"/>
    <w:rsid w:val="001E220D"/>
    <w:rsid w:val="001E5775"/>
    <w:rsid w:val="001E586E"/>
    <w:rsid w:val="001E76B6"/>
    <w:rsid w:val="001E7991"/>
    <w:rsid w:val="001F0BAA"/>
    <w:rsid w:val="001F2D50"/>
    <w:rsid w:val="001F34F5"/>
    <w:rsid w:val="001F46C0"/>
    <w:rsid w:val="001F5B06"/>
    <w:rsid w:val="00200786"/>
    <w:rsid w:val="00203CDD"/>
    <w:rsid w:val="00210421"/>
    <w:rsid w:val="00216282"/>
    <w:rsid w:val="0021691D"/>
    <w:rsid w:val="002171B4"/>
    <w:rsid w:val="00223BDD"/>
    <w:rsid w:val="00224314"/>
    <w:rsid w:val="002274A9"/>
    <w:rsid w:val="002274F4"/>
    <w:rsid w:val="00233547"/>
    <w:rsid w:val="00236E1A"/>
    <w:rsid w:val="002375E2"/>
    <w:rsid w:val="00242C64"/>
    <w:rsid w:val="00242D40"/>
    <w:rsid w:val="002452ED"/>
    <w:rsid w:val="00253C53"/>
    <w:rsid w:val="0025624E"/>
    <w:rsid w:val="002562FC"/>
    <w:rsid w:val="00262048"/>
    <w:rsid w:val="00263994"/>
    <w:rsid w:val="00264CE7"/>
    <w:rsid w:val="00265593"/>
    <w:rsid w:val="00267F50"/>
    <w:rsid w:val="00270849"/>
    <w:rsid w:val="00273173"/>
    <w:rsid w:val="002911C9"/>
    <w:rsid w:val="002920E8"/>
    <w:rsid w:val="0029344F"/>
    <w:rsid w:val="00295DDA"/>
    <w:rsid w:val="00297EF2"/>
    <w:rsid w:val="002A0C11"/>
    <w:rsid w:val="002A3169"/>
    <w:rsid w:val="002A7692"/>
    <w:rsid w:val="002A7C29"/>
    <w:rsid w:val="002B3327"/>
    <w:rsid w:val="002B333F"/>
    <w:rsid w:val="002B6B9C"/>
    <w:rsid w:val="002B7E23"/>
    <w:rsid w:val="002C73B8"/>
    <w:rsid w:val="002D058B"/>
    <w:rsid w:val="002D0FDC"/>
    <w:rsid w:val="002D2C2F"/>
    <w:rsid w:val="002E15AE"/>
    <w:rsid w:val="002E2439"/>
    <w:rsid w:val="002E40AC"/>
    <w:rsid w:val="002F0978"/>
    <w:rsid w:val="002F106B"/>
    <w:rsid w:val="002F3168"/>
    <w:rsid w:val="002F4B84"/>
    <w:rsid w:val="002F5184"/>
    <w:rsid w:val="002F7CA2"/>
    <w:rsid w:val="003025D1"/>
    <w:rsid w:val="00313D54"/>
    <w:rsid w:val="00314582"/>
    <w:rsid w:val="003147AD"/>
    <w:rsid w:val="0031635F"/>
    <w:rsid w:val="00317490"/>
    <w:rsid w:val="00317C6D"/>
    <w:rsid w:val="003200C8"/>
    <w:rsid w:val="00320A51"/>
    <w:rsid w:val="00320E66"/>
    <w:rsid w:val="00322E37"/>
    <w:rsid w:val="00323920"/>
    <w:rsid w:val="00325565"/>
    <w:rsid w:val="00332FCD"/>
    <w:rsid w:val="00334828"/>
    <w:rsid w:val="0033573F"/>
    <w:rsid w:val="00336E6B"/>
    <w:rsid w:val="003377FD"/>
    <w:rsid w:val="003417AF"/>
    <w:rsid w:val="00343087"/>
    <w:rsid w:val="00343B01"/>
    <w:rsid w:val="0034432B"/>
    <w:rsid w:val="00347965"/>
    <w:rsid w:val="00350978"/>
    <w:rsid w:val="00356895"/>
    <w:rsid w:val="00360356"/>
    <w:rsid w:val="00361591"/>
    <w:rsid w:val="00361B2F"/>
    <w:rsid w:val="00361D1E"/>
    <w:rsid w:val="003640A4"/>
    <w:rsid w:val="003646EA"/>
    <w:rsid w:val="00365380"/>
    <w:rsid w:val="00366D6E"/>
    <w:rsid w:val="00366EFC"/>
    <w:rsid w:val="00372628"/>
    <w:rsid w:val="003743C3"/>
    <w:rsid w:val="00374CFB"/>
    <w:rsid w:val="00376EB9"/>
    <w:rsid w:val="0037785C"/>
    <w:rsid w:val="00377D7B"/>
    <w:rsid w:val="0038037C"/>
    <w:rsid w:val="00384107"/>
    <w:rsid w:val="00386F08"/>
    <w:rsid w:val="00390B8E"/>
    <w:rsid w:val="00392A64"/>
    <w:rsid w:val="00393E6D"/>
    <w:rsid w:val="003947E8"/>
    <w:rsid w:val="00395AE1"/>
    <w:rsid w:val="003972A9"/>
    <w:rsid w:val="003A18B5"/>
    <w:rsid w:val="003B0611"/>
    <w:rsid w:val="003B6CE4"/>
    <w:rsid w:val="003B6EAC"/>
    <w:rsid w:val="003B7EF4"/>
    <w:rsid w:val="003C0982"/>
    <w:rsid w:val="003C12CC"/>
    <w:rsid w:val="003C4D86"/>
    <w:rsid w:val="003C6834"/>
    <w:rsid w:val="003C7621"/>
    <w:rsid w:val="003D2F2B"/>
    <w:rsid w:val="003D35F1"/>
    <w:rsid w:val="003E03C2"/>
    <w:rsid w:val="003E0E56"/>
    <w:rsid w:val="003E2057"/>
    <w:rsid w:val="003E2C75"/>
    <w:rsid w:val="003E3436"/>
    <w:rsid w:val="003F15BD"/>
    <w:rsid w:val="003F2038"/>
    <w:rsid w:val="003F3208"/>
    <w:rsid w:val="0040021F"/>
    <w:rsid w:val="00410DAB"/>
    <w:rsid w:val="00412247"/>
    <w:rsid w:val="00413C83"/>
    <w:rsid w:val="00413F27"/>
    <w:rsid w:val="0041611A"/>
    <w:rsid w:val="00417457"/>
    <w:rsid w:val="004201E0"/>
    <w:rsid w:val="004211CA"/>
    <w:rsid w:val="004216BB"/>
    <w:rsid w:val="00422118"/>
    <w:rsid w:val="004247F0"/>
    <w:rsid w:val="00425B6F"/>
    <w:rsid w:val="00432A83"/>
    <w:rsid w:val="00436FF6"/>
    <w:rsid w:val="0044154A"/>
    <w:rsid w:val="00450F90"/>
    <w:rsid w:val="004511C6"/>
    <w:rsid w:val="004533C4"/>
    <w:rsid w:val="00454B40"/>
    <w:rsid w:val="0045592C"/>
    <w:rsid w:val="00456C3B"/>
    <w:rsid w:val="00461EAF"/>
    <w:rsid w:val="00462347"/>
    <w:rsid w:val="004629AE"/>
    <w:rsid w:val="00465C9D"/>
    <w:rsid w:val="00473F19"/>
    <w:rsid w:val="00480B20"/>
    <w:rsid w:val="004811AA"/>
    <w:rsid w:val="00482208"/>
    <w:rsid w:val="00482ABE"/>
    <w:rsid w:val="004857FF"/>
    <w:rsid w:val="004876E6"/>
    <w:rsid w:val="004905C7"/>
    <w:rsid w:val="00494195"/>
    <w:rsid w:val="004A04A5"/>
    <w:rsid w:val="004A3EFF"/>
    <w:rsid w:val="004A47AB"/>
    <w:rsid w:val="004A4C8D"/>
    <w:rsid w:val="004A504D"/>
    <w:rsid w:val="004A7931"/>
    <w:rsid w:val="004B0220"/>
    <w:rsid w:val="004B2131"/>
    <w:rsid w:val="004B2DCD"/>
    <w:rsid w:val="004B4D73"/>
    <w:rsid w:val="004B6B0A"/>
    <w:rsid w:val="004C232E"/>
    <w:rsid w:val="004C2AFF"/>
    <w:rsid w:val="004C2B9A"/>
    <w:rsid w:val="004C3274"/>
    <w:rsid w:val="004C4E65"/>
    <w:rsid w:val="004C6549"/>
    <w:rsid w:val="004D0C25"/>
    <w:rsid w:val="004D15B8"/>
    <w:rsid w:val="004D15EF"/>
    <w:rsid w:val="004D7BC3"/>
    <w:rsid w:val="004E0D94"/>
    <w:rsid w:val="004E2CA3"/>
    <w:rsid w:val="004E7613"/>
    <w:rsid w:val="004F2802"/>
    <w:rsid w:val="004F3EEB"/>
    <w:rsid w:val="004F5024"/>
    <w:rsid w:val="004F5432"/>
    <w:rsid w:val="004F5BC2"/>
    <w:rsid w:val="004F766B"/>
    <w:rsid w:val="00500FEE"/>
    <w:rsid w:val="00501EA3"/>
    <w:rsid w:val="00503A4C"/>
    <w:rsid w:val="00504A35"/>
    <w:rsid w:val="00505E95"/>
    <w:rsid w:val="00512F1B"/>
    <w:rsid w:val="00513F5A"/>
    <w:rsid w:val="00517E0F"/>
    <w:rsid w:val="00517F34"/>
    <w:rsid w:val="00521E9A"/>
    <w:rsid w:val="005220DF"/>
    <w:rsid w:val="00522131"/>
    <w:rsid w:val="005262B2"/>
    <w:rsid w:val="00527051"/>
    <w:rsid w:val="0053518B"/>
    <w:rsid w:val="0053591D"/>
    <w:rsid w:val="00537241"/>
    <w:rsid w:val="00540129"/>
    <w:rsid w:val="00540DE7"/>
    <w:rsid w:val="00541CEC"/>
    <w:rsid w:val="00541FFB"/>
    <w:rsid w:val="005422D7"/>
    <w:rsid w:val="00543178"/>
    <w:rsid w:val="00545EF3"/>
    <w:rsid w:val="005516DA"/>
    <w:rsid w:val="00552233"/>
    <w:rsid w:val="00552C00"/>
    <w:rsid w:val="00554BDE"/>
    <w:rsid w:val="00555EEC"/>
    <w:rsid w:val="0055712D"/>
    <w:rsid w:val="00561047"/>
    <w:rsid w:val="0056138A"/>
    <w:rsid w:val="0056557F"/>
    <w:rsid w:val="00572935"/>
    <w:rsid w:val="00573983"/>
    <w:rsid w:val="00573A6A"/>
    <w:rsid w:val="005757E9"/>
    <w:rsid w:val="00575818"/>
    <w:rsid w:val="00582AC8"/>
    <w:rsid w:val="005846E7"/>
    <w:rsid w:val="00584872"/>
    <w:rsid w:val="00591B67"/>
    <w:rsid w:val="00595220"/>
    <w:rsid w:val="00595AA1"/>
    <w:rsid w:val="00596BFC"/>
    <w:rsid w:val="00597066"/>
    <w:rsid w:val="005A020C"/>
    <w:rsid w:val="005A360C"/>
    <w:rsid w:val="005A5282"/>
    <w:rsid w:val="005A5921"/>
    <w:rsid w:val="005B0DC9"/>
    <w:rsid w:val="005B3DE0"/>
    <w:rsid w:val="005C2EF5"/>
    <w:rsid w:val="005C79AF"/>
    <w:rsid w:val="005C7CB4"/>
    <w:rsid w:val="005D0A11"/>
    <w:rsid w:val="005D2732"/>
    <w:rsid w:val="005D3DF6"/>
    <w:rsid w:val="005D6146"/>
    <w:rsid w:val="005D68B5"/>
    <w:rsid w:val="005D6E71"/>
    <w:rsid w:val="005D7B5F"/>
    <w:rsid w:val="005E117F"/>
    <w:rsid w:val="005E14EB"/>
    <w:rsid w:val="005E1DB5"/>
    <w:rsid w:val="005E58FC"/>
    <w:rsid w:val="005F2E63"/>
    <w:rsid w:val="005F3827"/>
    <w:rsid w:val="005F4F9C"/>
    <w:rsid w:val="005F7FE5"/>
    <w:rsid w:val="00606B3E"/>
    <w:rsid w:val="00607546"/>
    <w:rsid w:val="00611845"/>
    <w:rsid w:val="00611BD2"/>
    <w:rsid w:val="00611EDA"/>
    <w:rsid w:val="00612387"/>
    <w:rsid w:val="00614180"/>
    <w:rsid w:val="006143AA"/>
    <w:rsid w:val="00614666"/>
    <w:rsid w:val="00616BD4"/>
    <w:rsid w:val="0062006F"/>
    <w:rsid w:val="0062043F"/>
    <w:rsid w:val="00620EC6"/>
    <w:rsid w:val="00624108"/>
    <w:rsid w:val="00624EA2"/>
    <w:rsid w:val="00626148"/>
    <w:rsid w:val="00626C40"/>
    <w:rsid w:val="00630ED4"/>
    <w:rsid w:val="00630FD6"/>
    <w:rsid w:val="00634A2E"/>
    <w:rsid w:val="006356C9"/>
    <w:rsid w:val="00637277"/>
    <w:rsid w:val="006400AF"/>
    <w:rsid w:val="00640403"/>
    <w:rsid w:val="00641C12"/>
    <w:rsid w:val="00646164"/>
    <w:rsid w:val="006465BF"/>
    <w:rsid w:val="0065176F"/>
    <w:rsid w:val="006518C1"/>
    <w:rsid w:val="006519DC"/>
    <w:rsid w:val="00652534"/>
    <w:rsid w:val="0065254C"/>
    <w:rsid w:val="0065485F"/>
    <w:rsid w:val="00657846"/>
    <w:rsid w:val="00662072"/>
    <w:rsid w:val="0066308A"/>
    <w:rsid w:val="00663D18"/>
    <w:rsid w:val="00664B88"/>
    <w:rsid w:val="006664DF"/>
    <w:rsid w:val="00667398"/>
    <w:rsid w:val="0066775B"/>
    <w:rsid w:val="00677C77"/>
    <w:rsid w:val="006817DF"/>
    <w:rsid w:val="00684B45"/>
    <w:rsid w:val="00685FCC"/>
    <w:rsid w:val="0069137B"/>
    <w:rsid w:val="006914C8"/>
    <w:rsid w:val="0069233D"/>
    <w:rsid w:val="006926D7"/>
    <w:rsid w:val="0069384D"/>
    <w:rsid w:val="006A14DE"/>
    <w:rsid w:val="006A243B"/>
    <w:rsid w:val="006A2E1E"/>
    <w:rsid w:val="006A35E7"/>
    <w:rsid w:val="006A4947"/>
    <w:rsid w:val="006A5512"/>
    <w:rsid w:val="006A596E"/>
    <w:rsid w:val="006B3512"/>
    <w:rsid w:val="006B43E6"/>
    <w:rsid w:val="006B472D"/>
    <w:rsid w:val="006B61BF"/>
    <w:rsid w:val="006B7D7E"/>
    <w:rsid w:val="006C0260"/>
    <w:rsid w:val="006C02DC"/>
    <w:rsid w:val="006C2848"/>
    <w:rsid w:val="006C4EB4"/>
    <w:rsid w:val="006C545A"/>
    <w:rsid w:val="006C5870"/>
    <w:rsid w:val="006C68EC"/>
    <w:rsid w:val="006C7BFB"/>
    <w:rsid w:val="006D2BD0"/>
    <w:rsid w:val="006D5470"/>
    <w:rsid w:val="006D691A"/>
    <w:rsid w:val="006E2276"/>
    <w:rsid w:val="006E34F9"/>
    <w:rsid w:val="006E3570"/>
    <w:rsid w:val="006E393A"/>
    <w:rsid w:val="006E518B"/>
    <w:rsid w:val="006E72B7"/>
    <w:rsid w:val="006F3C33"/>
    <w:rsid w:val="006F4E54"/>
    <w:rsid w:val="006F5512"/>
    <w:rsid w:val="00704EE0"/>
    <w:rsid w:val="00706265"/>
    <w:rsid w:val="0071092B"/>
    <w:rsid w:val="00712A90"/>
    <w:rsid w:val="007156CD"/>
    <w:rsid w:val="00716340"/>
    <w:rsid w:val="0072039A"/>
    <w:rsid w:val="0072177C"/>
    <w:rsid w:val="00726538"/>
    <w:rsid w:val="00726F2F"/>
    <w:rsid w:val="00741E07"/>
    <w:rsid w:val="00742E1E"/>
    <w:rsid w:val="00743238"/>
    <w:rsid w:val="00743F5C"/>
    <w:rsid w:val="00744112"/>
    <w:rsid w:val="00750039"/>
    <w:rsid w:val="0075081B"/>
    <w:rsid w:val="00753A2C"/>
    <w:rsid w:val="00753F59"/>
    <w:rsid w:val="0076051C"/>
    <w:rsid w:val="00761DA8"/>
    <w:rsid w:val="007620D8"/>
    <w:rsid w:val="00762CC5"/>
    <w:rsid w:val="00764F8B"/>
    <w:rsid w:val="00765F61"/>
    <w:rsid w:val="00770860"/>
    <w:rsid w:val="00771ED1"/>
    <w:rsid w:val="00771F3C"/>
    <w:rsid w:val="007721F9"/>
    <w:rsid w:val="00772406"/>
    <w:rsid w:val="00773654"/>
    <w:rsid w:val="00774D48"/>
    <w:rsid w:val="0077558F"/>
    <w:rsid w:val="0078589B"/>
    <w:rsid w:val="00786315"/>
    <w:rsid w:val="0078648A"/>
    <w:rsid w:val="007948BF"/>
    <w:rsid w:val="00794C35"/>
    <w:rsid w:val="00795535"/>
    <w:rsid w:val="00796B60"/>
    <w:rsid w:val="0079795F"/>
    <w:rsid w:val="007A04BD"/>
    <w:rsid w:val="007A093F"/>
    <w:rsid w:val="007A0B9E"/>
    <w:rsid w:val="007A3D98"/>
    <w:rsid w:val="007A4418"/>
    <w:rsid w:val="007A4EDD"/>
    <w:rsid w:val="007B0655"/>
    <w:rsid w:val="007B098A"/>
    <w:rsid w:val="007B1D3E"/>
    <w:rsid w:val="007B2ACA"/>
    <w:rsid w:val="007B303D"/>
    <w:rsid w:val="007B58A8"/>
    <w:rsid w:val="007B690B"/>
    <w:rsid w:val="007B75D5"/>
    <w:rsid w:val="007C17D0"/>
    <w:rsid w:val="007C1A99"/>
    <w:rsid w:val="007C5B56"/>
    <w:rsid w:val="007D257D"/>
    <w:rsid w:val="007D4743"/>
    <w:rsid w:val="007D5A1C"/>
    <w:rsid w:val="007E2881"/>
    <w:rsid w:val="007E3107"/>
    <w:rsid w:val="007F1470"/>
    <w:rsid w:val="007F3495"/>
    <w:rsid w:val="007F4274"/>
    <w:rsid w:val="007F4E3E"/>
    <w:rsid w:val="007F5734"/>
    <w:rsid w:val="007F6B61"/>
    <w:rsid w:val="007F7F4C"/>
    <w:rsid w:val="00806593"/>
    <w:rsid w:val="008067C5"/>
    <w:rsid w:val="00806860"/>
    <w:rsid w:val="00814F6F"/>
    <w:rsid w:val="008170D9"/>
    <w:rsid w:val="00817D38"/>
    <w:rsid w:val="00821358"/>
    <w:rsid w:val="00821EC4"/>
    <w:rsid w:val="0083134A"/>
    <w:rsid w:val="00832CA8"/>
    <w:rsid w:val="00833684"/>
    <w:rsid w:val="00835FAB"/>
    <w:rsid w:val="00837E9A"/>
    <w:rsid w:val="00841AA6"/>
    <w:rsid w:val="0084764E"/>
    <w:rsid w:val="0085056D"/>
    <w:rsid w:val="00853F3D"/>
    <w:rsid w:val="008566AA"/>
    <w:rsid w:val="00860674"/>
    <w:rsid w:val="00861234"/>
    <w:rsid w:val="008627DF"/>
    <w:rsid w:val="00863618"/>
    <w:rsid w:val="008637AD"/>
    <w:rsid w:val="00863D40"/>
    <w:rsid w:val="008648F7"/>
    <w:rsid w:val="00871354"/>
    <w:rsid w:val="00871C28"/>
    <w:rsid w:val="00873378"/>
    <w:rsid w:val="008771DA"/>
    <w:rsid w:val="00882719"/>
    <w:rsid w:val="00894B12"/>
    <w:rsid w:val="00897096"/>
    <w:rsid w:val="008A1FCE"/>
    <w:rsid w:val="008A4DFF"/>
    <w:rsid w:val="008A4E34"/>
    <w:rsid w:val="008A550C"/>
    <w:rsid w:val="008A667E"/>
    <w:rsid w:val="008A7823"/>
    <w:rsid w:val="008B02C0"/>
    <w:rsid w:val="008B178B"/>
    <w:rsid w:val="008B39BF"/>
    <w:rsid w:val="008B4F09"/>
    <w:rsid w:val="008B6216"/>
    <w:rsid w:val="008B7EFA"/>
    <w:rsid w:val="008B7F77"/>
    <w:rsid w:val="008C0B53"/>
    <w:rsid w:val="008C180C"/>
    <w:rsid w:val="008C2EE2"/>
    <w:rsid w:val="008C5673"/>
    <w:rsid w:val="008C576A"/>
    <w:rsid w:val="008C7A8E"/>
    <w:rsid w:val="008D2010"/>
    <w:rsid w:val="008D2C6D"/>
    <w:rsid w:val="008D69A5"/>
    <w:rsid w:val="008D70E3"/>
    <w:rsid w:val="008D7F52"/>
    <w:rsid w:val="008E0079"/>
    <w:rsid w:val="008E61EE"/>
    <w:rsid w:val="008E7A65"/>
    <w:rsid w:val="008E7E83"/>
    <w:rsid w:val="008F1447"/>
    <w:rsid w:val="008F27DB"/>
    <w:rsid w:val="008F2E48"/>
    <w:rsid w:val="008F463E"/>
    <w:rsid w:val="008F478D"/>
    <w:rsid w:val="008F4A70"/>
    <w:rsid w:val="009015AA"/>
    <w:rsid w:val="009029B0"/>
    <w:rsid w:val="00903216"/>
    <w:rsid w:val="00903416"/>
    <w:rsid w:val="00904F1D"/>
    <w:rsid w:val="009119A9"/>
    <w:rsid w:val="00911D91"/>
    <w:rsid w:val="00912031"/>
    <w:rsid w:val="00912534"/>
    <w:rsid w:val="00912AB1"/>
    <w:rsid w:val="0091346E"/>
    <w:rsid w:val="00913C8E"/>
    <w:rsid w:val="009144A5"/>
    <w:rsid w:val="00914CB8"/>
    <w:rsid w:val="0091736F"/>
    <w:rsid w:val="00920700"/>
    <w:rsid w:val="00923E95"/>
    <w:rsid w:val="00924584"/>
    <w:rsid w:val="00926A7B"/>
    <w:rsid w:val="0093021C"/>
    <w:rsid w:val="00931233"/>
    <w:rsid w:val="0093315F"/>
    <w:rsid w:val="00934728"/>
    <w:rsid w:val="00936C17"/>
    <w:rsid w:val="00936DC5"/>
    <w:rsid w:val="00937BDE"/>
    <w:rsid w:val="0094157C"/>
    <w:rsid w:val="009448B1"/>
    <w:rsid w:val="00946860"/>
    <w:rsid w:val="00947893"/>
    <w:rsid w:val="009505FA"/>
    <w:rsid w:val="00952056"/>
    <w:rsid w:val="0095537F"/>
    <w:rsid w:val="009573ED"/>
    <w:rsid w:val="0096069D"/>
    <w:rsid w:val="009620D0"/>
    <w:rsid w:val="00962F06"/>
    <w:rsid w:val="00964D09"/>
    <w:rsid w:val="009723AD"/>
    <w:rsid w:val="00972F25"/>
    <w:rsid w:val="00977681"/>
    <w:rsid w:val="009804C2"/>
    <w:rsid w:val="00980C91"/>
    <w:rsid w:val="0098633C"/>
    <w:rsid w:val="009925C6"/>
    <w:rsid w:val="00997F8D"/>
    <w:rsid w:val="009A19C6"/>
    <w:rsid w:val="009A29B7"/>
    <w:rsid w:val="009A2D7A"/>
    <w:rsid w:val="009A504A"/>
    <w:rsid w:val="009B2059"/>
    <w:rsid w:val="009B6515"/>
    <w:rsid w:val="009B6898"/>
    <w:rsid w:val="009B6CEA"/>
    <w:rsid w:val="009C374E"/>
    <w:rsid w:val="009C44E4"/>
    <w:rsid w:val="009D2CAF"/>
    <w:rsid w:val="009D3683"/>
    <w:rsid w:val="009E378F"/>
    <w:rsid w:val="009E3C0D"/>
    <w:rsid w:val="009E4815"/>
    <w:rsid w:val="009E48BB"/>
    <w:rsid w:val="009E667C"/>
    <w:rsid w:val="009F02B0"/>
    <w:rsid w:val="009F02B7"/>
    <w:rsid w:val="009F0F4A"/>
    <w:rsid w:val="009F27AE"/>
    <w:rsid w:val="009F558E"/>
    <w:rsid w:val="009F5938"/>
    <w:rsid w:val="009F5C66"/>
    <w:rsid w:val="00A02012"/>
    <w:rsid w:val="00A041E4"/>
    <w:rsid w:val="00A06A88"/>
    <w:rsid w:val="00A07873"/>
    <w:rsid w:val="00A07EF0"/>
    <w:rsid w:val="00A11384"/>
    <w:rsid w:val="00A14BE3"/>
    <w:rsid w:val="00A14EAA"/>
    <w:rsid w:val="00A15C1D"/>
    <w:rsid w:val="00A15EFC"/>
    <w:rsid w:val="00A1770E"/>
    <w:rsid w:val="00A2232C"/>
    <w:rsid w:val="00A25EE2"/>
    <w:rsid w:val="00A27BE8"/>
    <w:rsid w:val="00A30AE4"/>
    <w:rsid w:val="00A32C07"/>
    <w:rsid w:val="00A33017"/>
    <w:rsid w:val="00A3690E"/>
    <w:rsid w:val="00A37595"/>
    <w:rsid w:val="00A37804"/>
    <w:rsid w:val="00A37DAD"/>
    <w:rsid w:val="00A40978"/>
    <w:rsid w:val="00A438C8"/>
    <w:rsid w:val="00A468AD"/>
    <w:rsid w:val="00A46B9C"/>
    <w:rsid w:val="00A506A7"/>
    <w:rsid w:val="00A56160"/>
    <w:rsid w:val="00A5698C"/>
    <w:rsid w:val="00A626CB"/>
    <w:rsid w:val="00A67B18"/>
    <w:rsid w:val="00A7035C"/>
    <w:rsid w:val="00A71BAB"/>
    <w:rsid w:val="00A8330A"/>
    <w:rsid w:val="00A83F44"/>
    <w:rsid w:val="00A84613"/>
    <w:rsid w:val="00A8585C"/>
    <w:rsid w:val="00A85863"/>
    <w:rsid w:val="00A909A2"/>
    <w:rsid w:val="00A9107F"/>
    <w:rsid w:val="00A9125A"/>
    <w:rsid w:val="00A93F25"/>
    <w:rsid w:val="00A95C9D"/>
    <w:rsid w:val="00A96183"/>
    <w:rsid w:val="00AA01EB"/>
    <w:rsid w:val="00AA3EA3"/>
    <w:rsid w:val="00AB038B"/>
    <w:rsid w:val="00AB0A25"/>
    <w:rsid w:val="00AB0D6C"/>
    <w:rsid w:val="00AB3517"/>
    <w:rsid w:val="00AB45C0"/>
    <w:rsid w:val="00AC333E"/>
    <w:rsid w:val="00AC3858"/>
    <w:rsid w:val="00AC737F"/>
    <w:rsid w:val="00AC7C38"/>
    <w:rsid w:val="00AD0E0F"/>
    <w:rsid w:val="00AD2E01"/>
    <w:rsid w:val="00AD3099"/>
    <w:rsid w:val="00AD4308"/>
    <w:rsid w:val="00AD463E"/>
    <w:rsid w:val="00AD5B92"/>
    <w:rsid w:val="00AE500E"/>
    <w:rsid w:val="00AE50C3"/>
    <w:rsid w:val="00AE64B2"/>
    <w:rsid w:val="00AE7900"/>
    <w:rsid w:val="00AF0EF5"/>
    <w:rsid w:val="00AF6819"/>
    <w:rsid w:val="00B00B27"/>
    <w:rsid w:val="00B01AF5"/>
    <w:rsid w:val="00B024CC"/>
    <w:rsid w:val="00B03319"/>
    <w:rsid w:val="00B046EA"/>
    <w:rsid w:val="00B065BA"/>
    <w:rsid w:val="00B072AD"/>
    <w:rsid w:val="00B126FC"/>
    <w:rsid w:val="00B12FAB"/>
    <w:rsid w:val="00B17E0E"/>
    <w:rsid w:val="00B2010A"/>
    <w:rsid w:val="00B20247"/>
    <w:rsid w:val="00B20EE9"/>
    <w:rsid w:val="00B210CB"/>
    <w:rsid w:val="00B21687"/>
    <w:rsid w:val="00B24208"/>
    <w:rsid w:val="00B24AC2"/>
    <w:rsid w:val="00B25B5B"/>
    <w:rsid w:val="00B25C03"/>
    <w:rsid w:val="00B3008C"/>
    <w:rsid w:val="00B3041A"/>
    <w:rsid w:val="00B30B8E"/>
    <w:rsid w:val="00B32C91"/>
    <w:rsid w:val="00B33546"/>
    <w:rsid w:val="00B35AF2"/>
    <w:rsid w:val="00B364A7"/>
    <w:rsid w:val="00B40285"/>
    <w:rsid w:val="00B41238"/>
    <w:rsid w:val="00B43007"/>
    <w:rsid w:val="00B45D29"/>
    <w:rsid w:val="00B46B5A"/>
    <w:rsid w:val="00B478DB"/>
    <w:rsid w:val="00B51FA0"/>
    <w:rsid w:val="00B5392D"/>
    <w:rsid w:val="00B56A03"/>
    <w:rsid w:val="00B57200"/>
    <w:rsid w:val="00B60EB6"/>
    <w:rsid w:val="00B6120B"/>
    <w:rsid w:val="00B615D6"/>
    <w:rsid w:val="00B673C3"/>
    <w:rsid w:val="00B70B3E"/>
    <w:rsid w:val="00B711D1"/>
    <w:rsid w:val="00B747EB"/>
    <w:rsid w:val="00B74D5F"/>
    <w:rsid w:val="00B76814"/>
    <w:rsid w:val="00B7698C"/>
    <w:rsid w:val="00B828B4"/>
    <w:rsid w:val="00B861A5"/>
    <w:rsid w:val="00B86873"/>
    <w:rsid w:val="00B87213"/>
    <w:rsid w:val="00B87A5C"/>
    <w:rsid w:val="00B91293"/>
    <w:rsid w:val="00B91E13"/>
    <w:rsid w:val="00B9282E"/>
    <w:rsid w:val="00B942D4"/>
    <w:rsid w:val="00B94B26"/>
    <w:rsid w:val="00B9610A"/>
    <w:rsid w:val="00B97D7A"/>
    <w:rsid w:val="00BA3CE2"/>
    <w:rsid w:val="00BA40FC"/>
    <w:rsid w:val="00BA41AA"/>
    <w:rsid w:val="00BA439B"/>
    <w:rsid w:val="00BA6503"/>
    <w:rsid w:val="00BA7308"/>
    <w:rsid w:val="00BB129C"/>
    <w:rsid w:val="00BB2301"/>
    <w:rsid w:val="00BB3C0D"/>
    <w:rsid w:val="00BB4760"/>
    <w:rsid w:val="00BB48E3"/>
    <w:rsid w:val="00BB4BEC"/>
    <w:rsid w:val="00BC1900"/>
    <w:rsid w:val="00BC2FFC"/>
    <w:rsid w:val="00BD1A0A"/>
    <w:rsid w:val="00BD293A"/>
    <w:rsid w:val="00BD2E3A"/>
    <w:rsid w:val="00BD3C8A"/>
    <w:rsid w:val="00BD59E3"/>
    <w:rsid w:val="00BD6E2A"/>
    <w:rsid w:val="00BE01C1"/>
    <w:rsid w:val="00BE0877"/>
    <w:rsid w:val="00BE3E1B"/>
    <w:rsid w:val="00BE595B"/>
    <w:rsid w:val="00BE66FC"/>
    <w:rsid w:val="00BE70CE"/>
    <w:rsid w:val="00BE75EF"/>
    <w:rsid w:val="00BE7F6E"/>
    <w:rsid w:val="00BF229D"/>
    <w:rsid w:val="00BF3008"/>
    <w:rsid w:val="00BF437A"/>
    <w:rsid w:val="00BF451C"/>
    <w:rsid w:val="00BF6A0F"/>
    <w:rsid w:val="00BF7CEB"/>
    <w:rsid w:val="00C004E6"/>
    <w:rsid w:val="00C04069"/>
    <w:rsid w:val="00C05848"/>
    <w:rsid w:val="00C075C7"/>
    <w:rsid w:val="00C16690"/>
    <w:rsid w:val="00C175BE"/>
    <w:rsid w:val="00C20326"/>
    <w:rsid w:val="00C228EF"/>
    <w:rsid w:val="00C22F28"/>
    <w:rsid w:val="00C2445A"/>
    <w:rsid w:val="00C24F07"/>
    <w:rsid w:val="00C24F1B"/>
    <w:rsid w:val="00C26773"/>
    <w:rsid w:val="00C32D53"/>
    <w:rsid w:val="00C343B5"/>
    <w:rsid w:val="00C401A9"/>
    <w:rsid w:val="00C46FE4"/>
    <w:rsid w:val="00C506D6"/>
    <w:rsid w:val="00C54973"/>
    <w:rsid w:val="00C554BA"/>
    <w:rsid w:val="00C566A4"/>
    <w:rsid w:val="00C566C6"/>
    <w:rsid w:val="00C57857"/>
    <w:rsid w:val="00C6007E"/>
    <w:rsid w:val="00C60FC9"/>
    <w:rsid w:val="00C614A2"/>
    <w:rsid w:val="00C66CB0"/>
    <w:rsid w:val="00C70314"/>
    <w:rsid w:val="00C7130E"/>
    <w:rsid w:val="00C7193E"/>
    <w:rsid w:val="00C80F9C"/>
    <w:rsid w:val="00C81ADB"/>
    <w:rsid w:val="00C836EF"/>
    <w:rsid w:val="00C914C8"/>
    <w:rsid w:val="00C93CEB"/>
    <w:rsid w:val="00CA098E"/>
    <w:rsid w:val="00CA2804"/>
    <w:rsid w:val="00CA6D47"/>
    <w:rsid w:val="00CA7AFB"/>
    <w:rsid w:val="00CB1398"/>
    <w:rsid w:val="00CB1CA7"/>
    <w:rsid w:val="00CB470C"/>
    <w:rsid w:val="00CB4710"/>
    <w:rsid w:val="00CB4A92"/>
    <w:rsid w:val="00CB7BBE"/>
    <w:rsid w:val="00CC1378"/>
    <w:rsid w:val="00CC2170"/>
    <w:rsid w:val="00CC3BEB"/>
    <w:rsid w:val="00CC4A27"/>
    <w:rsid w:val="00CC6B4E"/>
    <w:rsid w:val="00CC7459"/>
    <w:rsid w:val="00CD0D3F"/>
    <w:rsid w:val="00CD2EB9"/>
    <w:rsid w:val="00CD6CD6"/>
    <w:rsid w:val="00CD7073"/>
    <w:rsid w:val="00CE00EE"/>
    <w:rsid w:val="00CE22BF"/>
    <w:rsid w:val="00CE5964"/>
    <w:rsid w:val="00CE6DFB"/>
    <w:rsid w:val="00CE6E69"/>
    <w:rsid w:val="00CE6FC7"/>
    <w:rsid w:val="00CE7B60"/>
    <w:rsid w:val="00CF0679"/>
    <w:rsid w:val="00CF1C5C"/>
    <w:rsid w:val="00CF1E0F"/>
    <w:rsid w:val="00CF1F56"/>
    <w:rsid w:val="00CF3E62"/>
    <w:rsid w:val="00CF49D1"/>
    <w:rsid w:val="00CF6348"/>
    <w:rsid w:val="00CF6709"/>
    <w:rsid w:val="00CF778F"/>
    <w:rsid w:val="00CF784A"/>
    <w:rsid w:val="00D019F5"/>
    <w:rsid w:val="00D0255A"/>
    <w:rsid w:val="00D04603"/>
    <w:rsid w:val="00D072CB"/>
    <w:rsid w:val="00D11177"/>
    <w:rsid w:val="00D117C6"/>
    <w:rsid w:val="00D1228F"/>
    <w:rsid w:val="00D146A6"/>
    <w:rsid w:val="00D15B15"/>
    <w:rsid w:val="00D210C4"/>
    <w:rsid w:val="00D21DCD"/>
    <w:rsid w:val="00D22332"/>
    <w:rsid w:val="00D227F7"/>
    <w:rsid w:val="00D30540"/>
    <w:rsid w:val="00D30FFF"/>
    <w:rsid w:val="00D3369D"/>
    <w:rsid w:val="00D34E26"/>
    <w:rsid w:val="00D35132"/>
    <w:rsid w:val="00D35219"/>
    <w:rsid w:val="00D37CD7"/>
    <w:rsid w:val="00D4154F"/>
    <w:rsid w:val="00D44064"/>
    <w:rsid w:val="00D44495"/>
    <w:rsid w:val="00D475F2"/>
    <w:rsid w:val="00D50FCA"/>
    <w:rsid w:val="00D53782"/>
    <w:rsid w:val="00D54486"/>
    <w:rsid w:val="00D54E51"/>
    <w:rsid w:val="00D573D1"/>
    <w:rsid w:val="00D718F9"/>
    <w:rsid w:val="00D73167"/>
    <w:rsid w:val="00D739F4"/>
    <w:rsid w:val="00D75517"/>
    <w:rsid w:val="00D805A2"/>
    <w:rsid w:val="00D844FE"/>
    <w:rsid w:val="00D848F7"/>
    <w:rsid w:val="00D84A22"/>
    <w:rsid w:val="00D92B20"/>
    <w:rsid w:val="00D92BE8"/>
    <w:rsid w:val="00D96C03"/>
    <w:rsid w:val="00DA1D7B"/>
    <w:rsid w:val="00DA3434"/>
    <w:rsid w:val="00DA359C"/>
    <w:rsid w:val="00DA4E9A"/>
    <w:rsid w:val="00DA6FD1"/>
    <w:rsid w:val="00DB0D1E"/>
    <w:rsid w:val="00DB2793"/>
    <w:rsid w:val="00DB2B26"/>
    <w:rsid w:val="00DB63EF"/>
    <w:rsid w:val="00DC4ED2"/>
    <w:rsid w:val="00DC61F7"/>
    <w:rsid w:val="00DC6BC2"/>
    <w:rsid w:val="00DC7263"/>
    <w:rsid w:val="00DD0D04"/>
    <w:rsid w:val="00DD1265"/>
    <w:rsid w:val="00DD1731"/>
    <w:rsid w:val="00DD2053"/>
    <w:rsid w:val="00DD68FB"/>
    <w:rsid w:val="00DE066E"/>
    <w:rsid w:val="00DE2C5D"/>
    <w:rsid w:val="00DE3E03"/>
    <w:rsid w:val="00DE5643"/>
    <w:rsid w:val="00DF1EDB"/>
    <w:rsid w:val="00DF3FAB"/>
    <w:rsid w:val="00DF409D"/>
    <w:rsid w:val="00DF4376"/>
    <w:rsid w:val="00DF684C"/>
    <w:rsid w:val="00E012ED"/>
    <w:rsid w:val="00E01E16"/>
    <w:rsid w:val="00E02AFB"/>
    <w:rsid w:val="00E07830"/>
    <w:rsid w:val="00E1012F"/>
    <w:rsid w:val="00E115D8"/>
    <w:rsid w:val="00E11763"/>
    <w:rsid w:val="00E16D6D"/>
    <w:rsid w:val="00E1790D"/>
    <w:rsid w:val="00E249D4"/>
    <w:rsid w:val="00E24B4F"/>
    <w:rsid w:val="00E25312"/>
    <w:rsid w:val="00E27430"/>
    <w:rsid w:val="00E279CF"/>
    <w:rsid w:val="00E30484"/>
    <w:rsid w:val="00E30D0D"/>
    <w:rsid w:val="00E33AC4"/>
    <w:rsid w:val="00E34F57"/>
    <w:rsid w:val="00E414A0"/>
    <w:rsid w:val="00E43D76"/>
    <w:rsid w:val="00E44D56"/>
    <w:rsid w:val="00E46B43"/>
    <w:rsid w:val="00E532F0"/>
    <w:rsid w:val="00E549EA"/>
    <w:rsid w:val="00E55D68"/>
    <w:rsid w:val="00E56540"/>
    <w:rsid w:val="00E57BC2"/>
    <w:rsid w:val="00E62FD1"/>
    <w:rsid w:val="00E64D2F"/>
    <w:rsid w:val="00E65A0D"/>
    <w:rsid w:val="00E7114D"/>
    <w:rsid w:val="00E77571"/>
    <w:rsid w:val="00E8044D"/>
    <w:rsid w:val="00E8057E"/>
    <w:rsid w:val="00E839F3"/>
    <w:rsid w:val="00E857F0"/>
    <w:rsid w:val="00E932B4"/>
    <w:rsid w:val="00E944F6"/>
    <w:rsid w:val="00E9680D"/>
    <w:rsid w:val="00E96F75"/>
    <w:rsid w:val="00EA05E2"/>
    <w:rsid w:val="00EA6223"/>
    <w:rsid w:val="00EB27BF"/>
    <w:rsid w:val="00EB701A"/>
    <w:rsid w:val="00EB7172"/>
    <w:rsid w:val="00EB7F11"/>
    <w:rsid w:val="00EC0336"/>
    <w:rsid w:val="00EC037C"/>
    <w:rsid w:val="00EC0B65"/>
    <w:rsid w:val="00EC6643"/>
    <w:rsid w:val="00EC6820"/>
    <w:rsid w:val="00EC69C6"/>
    <w:rsid w:val="00ED109E"/>
    <w:rsid w:val="00ED26B9"/>
    <w:rsid w:val="00ED3EF6"/>
    <w:rsid w:val="00ED409F"/>
    <w:rsid w:val="00ED6580"/>
    <w:rsid w:val="00ED7D88"/>
    <w:rsid w:val="00EE069C"/>
    <w:rsid w:val="00EE092F"/>
    <w:rsid w:val="00EE0E47"/>
    <w:rsid w:val="00EE2D99"/>
    <w:rsid w:val="00EE3C8F"/>
    <w:rsid w:val="00EE582B"/>
    <w:rsid w:val="00EE6197"/>
    <w:rsid w:val="00EE61A5"/>
    <w:rsid w:val="00EF0FDE"/>
    <w:rsid w:val="00EF3A0D"/>
    <w:rsid w:val="00EF5110"/>
    <w:rsid w:val="00EF71AB"/>
    <w:rsid w:val="00F0327C"/>
    <w:rsid w:val="00F032BE"/>
    <w:rsid w:val="00F06D30"/>
    <w:rsid w:val="00F07826"/>
    <w:rsid w:val="00F1280F"/>
    <w:rsid w:val="00F12B1F"/>
    <w:rsid w:val="00F14E37"/>
    <w:rsid w:val="00F1755D"/>
    <w:rsid w:val="00F21F17"/>
    <w:rsid w:val="00F222A9"/>
    <w:rsid w:val="00F22389"/>
    <w:rsid w:val="00F248C5"/>
    <w:rsid w:val="00F24DF3"/>
    <w:rsid w:val="00F25E20"/>
    <w:rsid w:val="00F27008"/>
    <w:rsid w:val="00F27F29"/>
    <w:rsid w:val="00F30487"/>
    <w:rsid w:val="00F30813"/>
    <w:rsid w:val="00F31F1D"/>
    <w:rsid w:val="00F31FD8"/>
    <w:rsid w:val="00F35594"/>
    <w:rsid w:val="00F3561A"/>
    <w:rsid w:val="00F360C9"/>
    <w:rsid w:val="00F36D57"/>
    <w:rsid w:val="00F4019A"/>
    <w:rsid w:val="00F4121A"/>
    <w:rsid w:val="00F431C1"/>
    <w:rsid w:val="00F436B0"/>
    <w:rsid w:val="00F448F0"/>
    <w:rsid w:val="00F503FE"/>
    <w:rsid w:val="00F50A42"/>
    <w:rsid w:val="00F53A6D"/>
    <w:rsid w:val="00F55D86"/>
    <w:rsid w:val="00F579FF"/>
    <w:rsid w:val="00F57CB2"/>
    <w:rsid w:val="00F613B1"/>
    <w:rsid w:val="00F627A7"/>
    <w:rsid w:val="00F65599"/>
    <w:rsid w:val="00F704D1"/>
    <w:rsid w:val="00F71CCC"/>
    <w:rsid w:val="00F72E8F"/>
    <w:rsid w:val="00F738F1"/>
    <w:rsid w:val="00F74BCB"/>
    <w:rsid w:val="00F77DEA"/>
    <w:rsid w:val="00F800FC"/>
    <w:rsid w:val="00F850C4"/>
    <w:rsid w:val="00F85E7E"/>
    <w:rsid w:val="00F8618C"/>
    <w:rsid w:val="00F90F65"/>
    <w:rsid w:val="00FA045D"/>
    <w:rsid w:val="00FA29A9"/>
    <w:rsid w:val="00FA7480"/>
    <w:rsid w:val="00FA7C83"/>
    <w:rsid w:val="00FB0424"/>
    <w:rsid w:val="00FB0642"/>
    <w:rsid w:val="00FB2DA0"/>
    <w:rsid w:val="00FB4CF9"/>
    <w:rsid w:val="00FB5FC3"/>
    <w:rsid w:val="00FC0BC6"/>
    <w:rsid w:val="00FC291C"/>
    <w:rsid w:val="00FC5E1A"/>
    <w:rsid w:val="00FC6D3E"/>
    <w:rsid w:val="00FD5636"/>
    <w:rsid w:val="00FD6C20"/>
    <w:rsid w:val="00FD712D"/>
    <w:rsid w:val="00FE1323"/>
    <w:rsid w:val="00FE63BA"/>
    <w:rsid w:val="00FE6AF2"/>
    <w:rsid w:val="00FF09CF"/>
    <w:rsid w:val="00FF13E7"/>
    <w:rsid w:val="00FF26AD"/>
    <w:rsid w:val="00FF67A9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81CED"/>
  <w15:docId w15:val="{F0499039-7FF9-4C36-A3EE-0E295689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E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E279C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E279CF"/>
    <w:rPr>
      <w:color w:val="0000FF"/>
      <w:u w:val="single"/>
    </w:rPr>
  </w:style>
  <w:style w:type="character" w:styleId="a4">
    <w:name w:val="Emphasis"/>
    <w:basedOn w:val="a0"/>
    <w:uiPriority w:val="20"/>
    <w:qFormat/>
    <w:rsid w:val="00AE64B2"/>
    <w:rPr>
      <w:i/>
      <w:iCs/>
    </w:rPr>
  </w:style>
  <w:style w:type="paragraph" w:styleId="a5">
    <w:name w:val="header"/>
    <w:basedOn w:val="a"/>
    <w:link w:val="a6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F409D"/>
  </w:style>
  <w:style w:type="paragraph" w:styleId="a7">
    <w:name w:val="footer"/>
    <w:basedOn w:val="a"/>
    <w:link w:val="a8"/>
    <w:uiPriority w:val="99"/>
    <w:unhideWhenUsed/>
    <w:rsid w:val="00DF409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DF409D"/>
  </w:style>
  <w:style w:type="character" w:styleId="a9">
    <w:name w:val="Unresolved Mention"/>
    <w:basedOn w:val="a0"/>
    <w:uiPriority w:val="99"/>
    <w:semiHidden/>
    <w:unhideWhenUsed/>
    <w:rsid w:val="005220DF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5E1DB5"/>
    <w:rPr>
      <w:color w:val="954F72" w:themeColor="followedHyperlink"/>
      <w:u w:val="single"/>
    </w:rPr>
  </w:style>
  <w:style w:type="paragraph" w:styleId="ab">
    <w:name w:val="Revision"/>
    <w:hidden/>
    <w:uiPriority w:val="99"/>
    <w:semiHidden/>
    <w:rsid w:val="00EA05E2"/>
  </w:style>
  <w:style w:type="character" w:styleId="ac">
    <w:name w:val="annotation reference"/>
    <w:basedOn w:val="a0"/>
    <w:uiPriority w:val="99"/>
    <w:semiHidden/>
    <w:unhideWhenUsed/>
    <w:rsid w:val="009A504A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9A504A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rsid w:val="009A504A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A504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A50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FA2028-A24F-4C29-BE53-C6D843CF3D26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13436769-8939-412D-907F-8B6954124E0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B4A15B-395B-47F8-8F2A-252B993C0B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Pages>2</Pages>
  <Words>384</Words>
  <Characters>2094</Characters>
  <Application>Microsoft Office Word</Application>
  <DocSecurity>0</DocSecurity>
  <Lines>261</Lines>
  <Paragraphs>2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ji Nakatani</dc:creator>
  <cp:keywords/>
  <dc:description/>
  <cp:lastModifiedBy>NakataniEiji</cp:lastModifiedBy>
  <cp:revision>137</cp:revision>
  <dcterms:created xsi:type="dcterms:W3CDTF">2024-02-15T08:06:00Z</dcterms:created>
  <dcterms:modified xsi:type="dcterms:W3CDTF">2024-08-01T0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9f0785-3416-4b4e-865e-2058d4590dd8</vt:lpwstr>
  </property>
  <property fmtid="{D5CDD505-2E9C-101B-9397-08002B2CF9AE}" pid="3" name="ContentTypeId">
    <vt:lpwstr>0x010100A2D935350FB4524AA9B0551AC744F54C</vt:lpwstr>
  </property>
</Properties>
</file>